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697123" w14:textId="77777777" w:rsidR="00B43C1E" w:rsidRPr="005B371A" w:rsidRDefault="00B43C1E" w:rsidP="00B43C1E">
      <w:pP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 w:rsidRPr="005B371A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Supplementary table 1. Demographics of the patients’ sample in this study</w:t>
      </w:r>
    </w:p>
    <w:tbl>
      <w:tblPr>
        <w:tblStyle w:val="a3"/>
        <w:tblpPr w:leftFromText="142" w:rightFromText="142" w:vertAnchor="text" w:horzAnchor="margin" w:tblpY="107"/>
        <w:tblW w:w="8926" w:type="dxa"/>
        <w:tblLook w:val="04A0" w:firstRow="1" w:lastRow="0" w:firstColumn="1" w:lastColumn="0" w:noHBand="0" w:noVBand="1"/>
      </w:tblPr>
      <w:tblGrid>
        <w:gridCol w:w="557"/>
        <w:gridCol w:w="557"/>
        <w:gridCol w:w="561"/>
        <w:gridCol w:w="1439"/>
        <w:gridCol w:w="1407"/>
        <w:gridCol w:w="1711"/>
        <w:gridCol w:w="2694"/>
      </w:tblGrid>
      <w:tr w:rsidR="005B371A" w:rsidRPr="005B371A" w14:paraId="62B29B11" w14:textId="77777777" w:rsidTr="009839BD">
        <w:tc>
          <w:tcPr>
            <w:tcW w:w="557" w:type="dxa"/>
          </w:tcPr>
          <w:p w14:paraId="3C26312B" w14:textId="77777777" w:rsidR="00B43C1E" w:rsidRPr="005B371A" w:rsidRDefault="00B43C1E" w:rsidP="009839B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B37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N</w:t>
            </w:r>
            <w:r w:rsidRPr="005B371A">
              <w:rPr>
                <w:rFonts w:ascii="Times New Roman" w:hAnsi="Times New Roman" w:cs="Times New Roman"/>
                <w:color w:val="000000" w:themeColor="text1"/>
                <w:szCs w:val="20"/>
              </w:rPr>
              <w:t>o</w:t>
            </w:r>
          </w:p>
        </w:tc>
        <w:tc>
          <w:tcPr>
            <w:tcW w:w="557" w:type="dxa"/>
          </w:tcPr>
          <w:p w14:paraId="20391637" w14:textId="77777777" w:rsidR="00B43C1E" w:rsidRPr="005B371A" w:rsidRDefault="00B43C1E" w:rsidP="009839B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B371A">
              <w:rPr>
                <w:rFonts w:ascii="Times New Roman" w:hAnsi="Times New Roman" w:cs="Times New Roman"/>
                <w:color w:val="000000" w:themeColor="text1"/>
                <w:szCs w:val="20"/>
              </w:rPr>
              <w:t>Age</w:t>
            </w:r>
          </w:p>
        </w:tc>
        <w:tc>
          <w:tcPr>
            <w:tcW w:w="561" w:type="dxa"/>
          </w:tcPr>
          <w:p w14:paraId="4915FC6B" w14:textId="77777777" w:rsidR="00B43C1E" w:rsidRPr="005B371A" w:rsidRDefault="00B43C1E" w:rsidP="009839B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B371A">
              <w:rPr>
                <w:rFonts w:ascii="Times New Roman" w:hAnsi="Times New Roman" w:cs="Times New Roman"/>
                <w:color w:val="000000" w:themeColor="text1"/>
                <w:szCs w:val="20"/>
              </w:rPr>
              <w:t>Sex</w:t>
            </w:r>
          </w:p>
        </w:tc>
        <w:tc>
          <w:tcPr>
            <w:tcW w:w="1439" w:type="dxa"/>
          </w:tcPr>
          <w:p w14:paraId="6B8176CD" w14:textId="77777777" w:rsidR="00B43C1E" w:rsidRPr="005B371A" w:rsidRDefault="00B43C1E" w:rsidP="009839B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B371A">
              <w:rPr>
                <w:rFonts w:ascii="Times New Roman" w:hAnsi="Times New Roman" w:cs="Times New Roman"/>
                <w:color w:val="000000" w:themeColor="text1"/>
                <w:szCs w:val="20"/>
              </w:rPr>
              <w:t>Duration(year)</w:t>
            </w:r>
          </w:p>
        </w:tc>
        <w:tc>
          <w:tcPr>
            <w:tcW w:w="1407" w:type="dxa"/>
          </w:tcPr>
          <w:p w14:paraId="60B77FD2" w14:textId="77777777" w:rsidR="00B43C1E" w:rsidRPr="005B371A" w:rsidRDefault="00B43C1E" w:rsidP="009839B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B371A">
              <w:rPr>
                <w:rFonts w:ascii="Times New Roman" w:hAnsi="Times New Roman" w:cs="Times New Roman"/>
                <w:color w:val="000000" w:themeColor="text1"/>
                <w:szCs w:val="20"/>
              </w:rPr>
              <w:t>CAS</w:t>
            </w:r>
          </w:p>
        </w:tc>
        <w:tc>
          <w:tcPr>
            <w:tcW w:w="1711" w:type="dxa"/>
          </w:tcPr>
          <w:p w14:paraId="7AAF841C" w14:textId="77777777" w:rsidR="00B43C1E" w:rsidRPr="005B371A" w:rsidRDefault="00B43C1E" w:rsidP="009839B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B371A">
              <w:rPr>
                <w:rFonts w:ascii="Times New Roman" w:hAnsi="Times New Roman" w:cs="Times New Roman"/>
                <w:color w:val="000000" w:themeColor="text1"/>
                <w:szCs w:val="20"/>
              </w:rPr>
              <w:t>Proptosis</w:t>
            </w:r>
          </w:p>
        </w:tc>
        <w:tc>
          <w:tcPr>
            <w:tcW w:w="2694" w:type="dxa"/>
          </w:tcPr>
          <w:p w14:paraId="3A6C2ACC" w14:textId="77777777" w:rsidR="00B43C1E" w:rsidRPr="005B371A" w:rsidRDefault="00B43C1E" w:rsidP="009839B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B371A">
              <w:rPr>
                <w:rFonts w:ascii="Times New Roman" w:hAnsi="Times New Roman" w:cs="Times New Roman"/>
                <w:color w:val="000000" w:themeColor="text1"/>
                <w:szCs w:val="20"/>
              </w:rPr>
              <w:t>Surgery</w:t>
            </w:r>
          </w:p>
        </w:tc>
      </w:tr>
      <w:tr w:rsidR="005B371A" w:rsidRPr="005B371A" w14:paraId="38884B38" w14:textId="77777777" w:rsidTr="009839BD">
        <w:tc>
          <w:tcPr>
            <w:tcW w:w="8926" w:type="dxa"/>
            <w:gridSpan w:val="7"/>
          </w:tcPr>
          <w:p w14:paraId="78F3B589" w14:textId="77777777" w:rsidR="00B43C1E" w:rsidRPr="005B371A" w:rsidRDefault="00B43C1E" w:rsidP="009839B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B37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G</w:t>
            </w:r>
            <w:r w:rsidRPr="005B371A">
              <w:rPr>
                <w:rFonts w:ascii="Times New Roman" w:hAnsi="Times New Roman" w:cs="Times New Roman"/>
                <w:color w:val="000000" w:themeColor="text1"/>
                <w:szCs w:val="20"/>
              </w:rPr>
              <w:t>raves’ orbitopathy</w:t>
            </w:r>
          </w:p>
        </w:tc>
      </w:tr>
      <w:tr w:rsidR="005B371A" w:rsidRPr="005B371A" w14:paraId="24D65BF5" w14:textId="77777777" w:rsidTr="009839BD">
        <w:tc>
          <w:tcPr>
            <w:tcW w:w="557" w:type="dxa"/>
          </w:tcPr>
          <w:p w14:paraId="5FBA8653" w14:textId="77777777" w:rsidR="00B43C1E" w:rsidRPr="005B371A" w:rsidRDefault="00B43C1E" w:rsidP="009839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B37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</w:p>
        </w:tc>
        <w:tc>
          <w:tcPr>
            <w:tcW w:w="557" w:type="dxa"/>
          </w:tcPr>
          <w:p w14:paraId="11BFF5F9" w14:textId="77777777" w:rsidR="00B43C1E" w:rsidRPr="005B371A" w:rsidRDefault="00B43C1E" w:rsidP="009839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B371A">
              <w:rPr>
                <w:rFonts w:ascii="Times New Roman" w:hAnsi="Times New Roman" w:cs="Times New Roman"/>
                <w:color w:val="000000" w:themeColor="text1"/>
                <w:szCs w:val="20"/>
              </w:rPr>
              <w:t>25</w:t>
            </w:r>
          </w:p>
        </w:tc>
        <w:tc>
          <w:tcPr>
            <w:tcW w:w="561" w:type="dxa"/>
          </w:tcPr>
          <w:p w14:paraId="0C4C0071" w14:textId="77777777" w:rsidR="00B43C1E" w:rsidRPr="005B371A" w:rsidRDefault="00B43C1E" w:rsidP="009839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B371A">
              <w:rPr>
                <w:rFonts w:ascii="Times New Roman" w:hAnsi="Times New Roman" w:cs="Times New Roman"/>
                <w:color w:val="000000" w:themeColor="text1"/>
                <w:szCs w:val="20"/>
              </w:rPr>
              <w:t>F</w:t>
            </w:r>
          </w:p>
        </w:tc>
        <w:tc>
          <w:tcPr>
            <w:tcW w:w="1439" w:type="dxa"/>
          </w:tcPr>
          <w:p w14:paraId="5AB99E41" w14:textId="77777777" w:rsidR="00B43C1E" w:rsidRPr="005B371A" w:rsidRDefault="00B43C1E" w:rsidP="009839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B371A">
              <w:rPr>
                <w:rFonts w:ascii="Times New Roman" w:hAnsi="Times New Roman" w:cs="Times New Roman"/>
                <w:color w:val="000000" w:themeColor="text1"/>
                <w:szCs w:val="20"/>
              </w:rPr>
              <w:t>1.5</w:t>
            </w:r>
          </w:p>
        </w:tc>
        <w:tc>
          <w:tcPr>
            <w:tcW w:w="1407" w:type="dxa"/>
          </w:tcPr>
          <w:p w14:paraId="1DF90E17" w14:textId="77777777" w:rsidR="00B43C1E" w:rsidRPr="005B371A" w:rsidRDefault="00B43C1E" w:rsidP="009839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B371A">
              <w:rPr>
                <w:rFonts w:ascii="Times New Roman" w:hAnsi="Times New Roman" w:cs="Times New Roman"/>
                <w:color w:val="000000" w:themeColor="text1"/>
                <w:szCs w:val="20"/>
              </w:rPr>
              <w:t>0/7</w:t>
            </w:r>
          </w:p>
        </w:tc>
        <w:tc>
          <w:tcPr>
            <w:tcW w:w="1711" w:type="dxa"/>
          </w:tcPr>
          <w:p w14:paraId="769E4019" w14:textId="77777777" w:rsidR="00B43C1E" w:rsidRPr="005B371A" w:rsidRDefault="00B43C1E" w:rsidP="009839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B371A">
              <w:rPr>
                <w:rFonts w:ascii="Times New Roman" w:hAnsi="Times New Roman" w:cs="Times New Roman"/>
                <w:color w:val="000000" w:themeColor="text1"/>
                <w:szCs w:val="20"/>
              </w:rPr>
              <w:t>20/20</w:t>
            </w:r>
          </w:p>
        </w:tc>
        <w:tc>
          <w:tcPr>
            <w:tcW w:w="2694" w:type="dxa"/>
          </w:tcPr>
          <w:p w14:paraId="300E04AE" w14:textId="77777777" w:rsidR="00B43C1E" w:rsidRPr="005B371A" w:rsidRDefault="00B43C1E" w:rsidP="009839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B371A">
              <w:rPr>
                <w:rFonts w:ascii="Times New Roman" w:hAnsi="Times New Roman" w:cs="Times New Roman"/>
                <w:color w:val="000000" w:themeColor="text1"/>
                <w:szCs w:val="20"/>
              </w:rPr>
              <w:t>Decompression</w:t>
            </w:r>
          </w:p>
        </w:tc>
      </w:tr>
      <w:tr w:rsidR="005B371A" w:rsidRPr="005B371A" w14:paraId="529B9B38" w14:textId="77777777" w:rsidTr="009839BD">
        <w:tc>
          <w:tcPr>
            <w:tcW w:w="557" w:type="dxa"/>
          </w:tcPr>
          <w:p w14:paraId="4E928A30" w14:textId="77777777" w:rsidR="00B43C1E" w:rsidRPr="005B371A" w:rsidRDefault="00B43C1E" w:rsidP="009839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B37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</w:t>
            </w:r>
          </w:p>
        </w:tc>
        <w:tc>
          <w:tcPr>
            <w:tcW w:w="557" w:type="dxa"/>
          </w:tcPr>
          <w:p w14:paraId="66CC3884" w14:textId="77777777" w:rsidR="00B43C1E" w:rsidRPr="005B371A" w:rsidRDefault="00B43C1E" w:rsidP="009839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B371A">
              <w:rPr>
                <w:rFonts w:ascii="Times New Roman" w:hAnsi="Times New Roman" w:cs="Times New Roman"/>
                <w:color w:val="000000" w:themeColor="text1"/>
                <w:szCs w:val="20"/>
              </w:rPr>
              <w:t>28</w:t>
            </w:r>
          </w:p>
        </w:tc>
        <w:tc>
          <w:tcPr>
            <w:tcW w:w="561" w:type="dxa"/>
          </w:tcPr>
          <w:p w14:paraId="43A0FB11" w14:textId="77777777" w:rsidR="00B43C1E" w:rsidRPr="005B371A" w:rsidRDefault="00B43C1E" w:rsidP="009839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B371A">
              <w:rPr>
                <w:rFonts w:ascii="Times New Roman" w:hAnsi="Times New Roman" w:cs="Times New Roman"/>
                <w:color w:val="000000" w:themeColor="text1"/>
                <w:szCs w:val="20"/>
              </w:rPr>
              <w:t>F</w:t>
            </w:r>
          </w:p>
        </w:tc>
        <w:tc>
          <w:tcPr>
            <w:tcW w:w="1439" w:type="dxa"/>
          </w:tcPr>
          <w:p w14:paraId="11CC9039" w14:textId="77777777" w:rsidR="00B43C1E" w:rsidRPr="005B371A" w:rsidRDefault="00B43C1E" w:rsidP="009839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B371A">
              <w:rPr>
                <w:rFonts w:ascii="Times New Roman" w:hAnsi="Times New Roman" w:cs="Times New Roman"/>
                <w:color w:val="000000" w:themeColor="text1"/>
                <w:szCs w:val="20"/>
              </w:rPr>
              <w:t>1.3</w:t>
            </w:r>
          </w:p>
        </w:tc>
        <w:tc>
          <w:tcPr>
            <w:tcW w:w="1407" w:type="dxa"/>
          </w:tcPr>
          <w:p w14:paraId="6FC59466" w14:textId="77777777" w:rsidR="00B43C1E" w:rsidRPr="005B371A" w:rsidRDefault="00B43C1E" w:rsidP="009839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B371A">
              <w:rPr>
                <w:rFonts w:ascii="Times New Roman" w:hAnsi="Times New Roman" w:cs="Times New Roman"/>
                <w:color w:val="000000" w:themeColor="text1"/>
                <w:szCs w:val="20"/>
              </w:rPr>
              <w:t>0/7</w:t>
            </w:r>
          </w:p>
        </w:tc>
        <w:tc>
          <w:tcPr>
            <w:tcW w:w="1711" w:type="dxa"/>
          </w:tcPr>
          <w:p w14:paraId="09DB0804" w14:textId="77777777" w:rsidR="00B43C1E" w:rsidRPr="005B371A" w:rsidRDefault="00B43C1E" w:rsidP="009839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B371A">
              <w:rPr>
                <w:rFonts w:ascii="Times New Roman" w:hAnsi="Times New Roman" w:cs="Times New Roman"/>
                <w:color w:val="000000" w:themeColor="text1"/>
                <w:szCs w:val="20"/>
              </w:rPr>
              <w:t>21/21</w:t>
            </w:r>
          </w:p>
        </w:tc>
        <w:tc>
          <w:tcPr>
            <w:tcW w:w="2694" w:type="dxa"/>
          </w:tcPr>
          <w:p w14:paraId="32CF37C7" w14:textId="77777777" w:rsidR="00B43C1E" w:rsidRPr="005B371A" w:rsidRDefault="00B43C1E" w:rsidP="009839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B371A">
              <w:rPr>
                <w:rFonts w:ascii="Times New Roman" w:hAnsi="Times New Roman" w:cs="Times New Roman"/>
                <w:color w:val="000000" w:themeColor="text1"/>
                <w:szCs w:val="20"/>
              </w:rPr>
              <w:t>Decompression</w:t>
            </w:r>
          </w:p>
        </w:tc>
      </w:tr>
      <w:tr w:rsidR="005B371A" w:rsidRPr="005B371A" w14:paraId="54B3AE52" w14:textId="77777777" w:rsidTr="009839BD">
        <w:tc>
          <w:tcPr>
            <w:tcW w:w="557" w:type="dxa"/>
          </w:tcPr>
          <w:p w14:paraId="369E8996" w14:textId="77777777" w:rsidR="00B43C1E" w:rsidRPr="005B371A" w:rsidRDefault="00B43C1E" w:rsidP="009839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B37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3</w:t>
            </w:r>
          </w:p>
        </w:tc>
        <w:tc>
          <w:tcPr>
            <w:tcW w:w="557" w:type="dxa"/>
          </w:tcPr>
          <w:p w14:paraId="7B111BF3" w14:textId="77777777" w:rsidR="00B43C1E" w:rsidRPr="005B371A" w:rsidRDefault="00B43C1E" w:rsidP="009839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B371A">
              <w:rPr>
                <w:rFonts w:ascii="Times New Roman" w:hAnsi="Times New Roman" w:cs="Times New Roman"/>
                <w:color w:val="000000" w:themeColor="text1"/>
                <w:szCs w:val="20"/>
              </w:rPr>
              <w:t>24</w:t>
            </w:r>
          </w:p>
        </w:tc>
        <w:tc>
          <w:tcPr>
            <w:tcW w:w="561" w:type="dxa"/>
          </w:tcPr>
          <w:p w14:paraId="5A6A3F06" w14:textId="77777777" w:rsidR="00B43C1E" w:rsidRPr="005B371A" w:rsidRDefault="00B43C1E" w:rsidP="009839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B371A">
              <w:rPr>
                <w:rFonts w:ascii="Times New Roman" w:hAnsi="Times New Roman" w:cs="Times New Roman"/>
                <w:color w:val="000000" w:themeColor="text1"/>
                <w:szCs w:val="20"/>
              </w:rPr>
              <w:t>F</w:t>
            </w:r>
          </w:p>
        </w:tc>
        <w:tc>
          <w:tcPr>
            <w:tcW w:w="1439" w:type="dxa"/>
          </w:tcPr>
          <w:p w14:paraId="3900ABDC" w14:textId="77777777" w:rsidR="00B43C1E" w:rsidRPr="005B371A" w:rsidRDefault="00B43C1E" w:rsidP="009839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B371A">
              <w:rPr>
                <w:rFonts w:ascii="Times New Roman" w:hAnsi="Times New Roman" w:cs="Times New Roman"/>
                <w:color w:val="000000" w:themeColor="text1"/>
                <w:szCs w:val="20"/>
              </w:rPr>
              <w:t>3.5</w:t>
            </w:r>
          </w:p>
        </w:tc>
        <w:tc>
          <w:tcPr>
            <w:tcW w:w="1407" w:type="dxa"/>
          </w:tcPr>
          <w:p w14:paraId="69CDF93A" w14:textId="77777777" w:rsidR="00B43C1E" w:rsidRPr="005B371A" w:rsidRDefault="00B43C1E" w:rsidP="009839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B371A">
              <w:rPr>
                <w:rFonts w:ascii="Times New Roman" w:hAnsi="Times New Roman" w:cs="Times New Roman"/>
                <w:color w:val="000000" w:themeColor="text1"/>
                <w:szCs w:val="20"/>
              </w:rPr>
              <w:t>0/7</w:t>
            </w:r>
          </w:p>
        </w:tc>
        <w:tc>
          <w:tcPr>
            <w:tcW w:w="1711" w:type="dxa"/>
          </w:tcPr>
          <w:p w14:paraId="1DDF0BE6" w14:textId="77777777" w:rsidR="00B43C1E" w:rsidRPr="005B371A" w:rsidRDefault="00B43C1E" w:rsidP="009839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B371A">
              <w:rPr>
                <w:rFonts w:ascii="Times New Roman" w:hAnsi="Times New Roman" w:cs="Times New Roman"/>
                <w:color w:val="000000" w:themeColor="text1"/>
                <w:szCs w:val="20"/>
              </w:rPr>
              <w:t>19/20</w:t>
            </w:r>
          </w:p>
        </w:tc>
        <w:tc>
          <w:tcPr>
            <w:tcW w:w="2694" w:type="dxa"/>
          </w:tcPr>
          <w:p w14:paraId="10D84AA1" w14:textId="77777777" w:rsidR="00B43C1E" w:rsidRPr="005B371A" w:rsidRDefault="00B43C1E" w:rsidP="009839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B371A">
              <w:rPr>
                <w:rFonts w:ascii="Times New Roman" w:hAnsi="Times New Roman" w:cs="Times New Roman"/>
                <w:color w:val="000000" w:themeColor="text1"/>
                <w:szCs w:val="20"/>
              </w:rPr>
              <w:t>Decompression</w:t>
            </w:r>
          </w:p>
        </w:tc>
      </w:tr>
      <w:tr w:rsidR="005B371A" w:rsidRPr="005B371A" w14:paraId="4B740D63" w14:textId="77777777" w:rsidTr="009839BD">
        <w:tc>
          <w:tcPr>
            <w:tcW w:w="557" w:type="dxa"/>
          </w:tcPr>
          <w:p w14:paraId="0C336399" w14:textId="77777777" w:rsidR="00B43C1E" w:rsidRPr="005B371A" w:rsidRDefault="00B43C1E" w:rsidP="009839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B37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4</w:t>
            </w:r>
          </w:p>
        </w:tc>
        <w:tc>
          <w:tcPr>
            <w:tcW w:w="557" w:type="dxa"/>
          </w:tcPr>
          <w:p w14:paraId="2A8095F6" w14:textId="77777777" w:rsidR="00B43C1E" w:rsidRPr="005B371A" w:rsidRDefault="00B43C1E" w:rsidP="009839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B371A">
              <w:rPr>
                <w:rFonts w:ascii="Times New Roman" w:hAnsi="Times New Roman" w:cs="Times New Roman"/>
                <w:color w:val="000000" w:themeColor="text1"/>
                <w:szCs w:val="20"/>
              </w:rPr>
              <w:t>36</w:t>
            </w:r>
          </w:p>
        </w:tc>
        <w:tc>
          <w:tcPr>
            <w:tcW w:w="561" w:type="dxa"/>
          </w:tcPr>
          <w:p w14:paraId="2205CCBF" w14:textId="77777777" w:rsidR="00B43C1E" w:rsidRPr="005B371A" w:rsidRDefault="00B43C1E" w:rsidP="009839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B371A">
              <w:rPr>
                <w:rFonts w:ascii="Times New Roman" w:hAnsi="Times New Roman" w:cs="Times New Roman"/>
                <w:color w:val="000000" w:themeColor="text1"/>
                <w:szCs w:val="20"/>
              </w:rPr>
              <w:t>F</w:t>
            </w:r>
          </w:p>
        </w:tc>
        <w:tc>
          <w:tcPr>
            <w:tcW w:w="1439" w:type="dxa"/>
          </w:tcPr>
          <w:p w14:paraId="538C6EB6" w14:textId="77777777" w:rsidR="00B43C1E" w:rsidRPr="005B371A" w:rsidRDefault="00B43C1E" w:rsidP="009839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B371A">
              <w:rPr>
                <w:rFonts w:ascii="Times New Roman" w:hAnsi="Times New Roman" w:cs="Times New Roman"/>
                <w:color w:val="000000" w:themeColor="text1"/>
                <w:szCs w:val="20"/>
              </w:rPr>
              <w:t>6.5</w:t>
            </w:r>
          </w:p>
        </w:tc>
        <w:tc>
          <w:tcPr>
            <w:tcW w:w="1407" w:type="dxa"/>
          </w:tcPr>
          <w:p w14:paraId="4D802637" w14:textId="77777777" w:rsidR="00B43C1E" w:rsidRPr="005B371A" w:rsidRDefault="00B43C1E" w:rsidP="009839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B371A">
              <w:rPr>
                <w:rFonts w:ascii="Times New Roman" w:hAnsi="Times New Roman" w:cs="Times New Roman"/>
                <w:color w:val="000000" w:themeColor="text1"/>
                <w:szCs w:val="20"/>
              </w:rPr>
              <w:t>3/7</w:t>
            </w:r>
          </w:p>
        </w:tc>
        <w:tc>
          <w:tcPr>
            <w:tcW w:w="1711" w:type="dxa"/>
          </w:tcPr>
          <w:p w14:paraId="4846ED9D" w14:textId="77777777" w:rsidR="00B43C1E" w:rsidRPr="005B371A" w:rsidRDefault="00B43C1E" w:rsidP="009839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B371A">
              <w:rPr>
                <w:rFonts w:ascii="Times New Roman" w:hAnsi="Times New Roman" w:cs="Times New Roman"/>
                <w:color w:val="000000" w:themeColor="text1"/>
                <w:szCs w:val="20"/>
              </w:rPr>
              <w:t>21/21</w:t>
            </w:r>
          </w:p>
        </w:tc>
        <w:tc>
          <w:tcPr>
            <w:tcW w:w="2694" w:type="dxa"/>
          </w:tcPr>
          <w:p w14:paraId="64166D82" w14:textId="77777777" w:rsidR="00B43C1E" w:rsidRPr="005B371A" w:rsidRDefault="00B43C1E" w:rsidP="009839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B371A">
              <w:rPr>
                <w:rFonts w:ascii="Times New Roman" w:hAnsi="Times New Roman" w:cs="Times New Roman"/>
                <w:color w:val="000000" w:themeColor="text1"/>
                <w:szCs w:val="20"/>
              </w:rPr>
              <w:t>Decompression</w:t>
            </w:r>
          </w:p>
        </w:tc>
      </w:tr>
      <w:tr w:rsidR="005B371A" w:rsidRPr="005B371A" w14:paraId="4D6A0CC2" w14:textId="77777777" w:rsidTr="009839BD">
        <w:tc>
          <w:tcPr>
            <w:tcW w:w="557" w:type="dxa"/>
          </w:tcPr>
          <w:p w14:paraId="3E325DCA" w14:textId="77777777" w:rsidR="00B43C1E" w:rsidRPr="005B371A" w:rsidRDefault="00B43C1E" w:rsidP="009839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B37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5</w:t>
            </w:r>
          </w:p>
        </w:tc>
        <w:tc>
          <w:tcPr>
            <w:tcW w:w="557" w:type="dxa"/>
          </w:tcPr>
          <w:p w14:paraId="2D44EB85" w14:textId="77777777" w:rsidR="00B43C1E" w:rsidRPr="005B371A" w:rsidRDefault="00B43C1E" w:rsidP="009839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B371A">
              <w:rPr>
                <w:rFonts w:ascii="Times New Roman" w:hAnsi="Times New Roman" w:cs="Times New Roman"/>
                <w:color w:val="000000" w:themeColor="text1"/>
                <w:szCs w:val="20"/>
              </w:rPr>
              <w:t>33</w:t>
            </w:r>
          </w:p>
        </w:tc>
        <w:tc>
          <w:tcPr>
            <w:tcW w:w="561" w:type="dxa"/>
          </w:tcPr>
          <w:p w14:paraId="480C1EB0" w14:textId="77777777" w:rsidR="00B43C1E" w:rsidRPr="005B371A" w:rsidRDefault="00B43C1E" w:rsidP="009839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B371A">
              <w:rPr>
                <w:rFonts w:ascii="Times New Roman" w:hAnsi="Times New Roman" w:cs="Times New Roman"/>
                <w:color w:val="000000" w:themeColor="text1"/>
                <w:szCs w:val="20"/>
              </w:rPr>
              <w:t>M</w:t>
            </w:r>
          </w:p>
        </w:tc>
        <w:tc>
          <w:tcPr>
            <w:tcW w:w="1439" w:type="dxa"/>
          </w:tcPr>
          <w:p w14:paraId="140229D2" w14:textId="77777777" w:rsidR="00B43C1E" w:rsidRPr="005B371A" w:rsidRDefault="00B43C1E" w:rsidP="009839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B371A">
              <w:rPr>
                <w:rFonts w:ascii="Times New Roman" w:hAnsi="Times New Roman" w:cs="Times New Roman"/>
                <w:color w:val="000000" w:themeColor="text1"/>
                <w:szCs w:val="20"/>
              </w:rPr>
              <w:t>11.0</w:t>
            </w:r>
          </w:p>
        </w:tc>
        <w:tc>
          <w:tcPr>
            <w:tcW w:w="1407" w:type="dxa"/>
          </w:tcPr>
          <w:p w14:paraId="320B15A3" w14:textId="77777777" w:rsidR="00B43C1E" w:rsidRPr="005B371A" w:rsidRDefault="00B43C1E" w:rsidP="009839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B371A">
              <w:rPr>
                <w:rFonts w:ascii="Times New Roman" w:hAnsi="Times New Roman" w:cs="Times New Roman"/>
                <w:color w:val="000000" w:themeColor="text1"/>
                <w:szCs w:val="20"/>
              </w:rPr>
              <w:t>2/7</w:t>
            </w:r>
          </w:p>
        </w:tc>
        <w:tc>
          <w:tcPr>
            <w:tcW w:w="1711" w:type="dxa"/>
          </w:tcPr>
          <w:p w14:paraId="6E49D877" w14:textId="77777777" w:rsidR="00B43C1E" w:rsidRPr="005B371A" w:rsidRDefault="00B43C1E" w:rsidP="009839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B371A">
              <w:rPr>
                <w:rFonts w:ascii="Times New Roman" w:hAnsi="Times New Roman" w:cs="Times New Roman"/>
                <w:color w:val="000000" w:themeColor="text1"/>
                <w:szCs w:val="20"/>
              </w:rPr>
              <w:t>20/20</w:t>
            </w:r>
          </w:p>
        </w:tc>
        <w:tc>
          <w:tcPr>
            <w:tcW w:w="2694" w:type="dxa"/>
          </w:tcPr>
          <w:p w14:paraId="22024DA9" w14:textId="77777777" w:rsidR="00B43C1E" w:rsidRPr="005B371A" w:rsidRDefault="00B43C1E" w:rsidP="009839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B371A">
              <w:rPr>
                <w:rFonts w:ascii="Times New Roman" w:hAnsi="Times New Roman" w:cs="Times New Roman"/>
                <w:color w:val="000000" w:themeColor="text1"/>
                <w:szCs w:val="20"/>
              </w:rPr>
              <w:t>Decompression</w:t>
            </w:r>
          </w:p>
        </w:tc>
      </w:tr>
      <w:tr w:rsidR="005B371A" w:rsidRPr="005B371A" w14:paraId="29F63F8C" w14:textId="77777777" w:rsidTr="009839BD">
        <w:tc>
          <w:tcPr>
            <w:tcW w:w="557" w:type="dxa"/>
          </w:tcPr>
          <w:p w14:paraId="78784970" w14:textId="77777777" w:rsidR="00B43C1E" w:rsidRPr="005B371A" w:rsidRDefault="00B43C1E" w:rsidP="009839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B37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6</w:t>
            </w:r>
          </w:p>
        </w:tc>
        <w:tc>
          <w:tcPr>
            <w:tcW w:w="557" w:type="dxa"/>
          </w:tcPr>
          <w:p w14:paraId="39A63B29" w14:textId="77777777" w:rsidR="00B43C1E" w:rsidRPr="005B371A" w:rsidRDefault="00B43C1E" w:rsidP="009839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B371A">
              <w:rPr>
                <w:rFonts w:ascii="Times New Roman" w:hAnsi="Times New Roman" w:cs="Times New Roman"/>
                <w:color w:val="000000" w:themeColor="text1"/>
                <w:szCs w:val="20"/>
              </w:rPr>
              <w:t>44</w:t>
            </w:r>
          </w:p>
        </w:tc>
        <w:tc>
          <w:tcPr>
            <w:tcW w:w="561" w:type="dxa"/>
          </w:tcPr>
          <w:p w14:paraId="393855E8" w14:textId="77777777" w:rsidR="00B43C1E" w:rsidRPr="005B371A" w:rsidRDefault="00B43C1E" w:rsidP="009839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B371A">
              <w:rPr>
                <w:rFonts w:ascii="Times New Roman" w:hAnsi="Times New Roman" w:cs="Times New Roman"/>
                <w:color w:val="000000" w:themeColor="text1"/>
                <w:szCs w:val="20"/>
              </w:rPr>
              <w:t>F</w:t>
            </w:r>
          </w:p>
        </w:tc>
        <w:tc>
          <w:tcPr>
            <w:tcW w:w="1439" w:type="dxa"/>
          </w:tcPr>
          <w:p w14:paraId="41448018" w14:textId="77777777" w:rsidR="00B43C1E" w:rsidRPr="005B371A" w:rsidRDefault="00B43C1E" w:rsidP="009839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B371A">
              <w:rPr>
                <w:rFonts w:ascii="Times New Roman" w:hAnsi="Times New Roman" w:cs="Times New Roman"/>
                <w:color w:val="000000" w:themeColor="text1"/>
                <w:szCs w:val="20"/>
              </w:rPr>
              <w:t>2.5</w:t>
            </w:r>
          </w:p>
        </w:tc>
        <w:tc>
          <w:tcPr>
            <w:tcW w:w="1407" w:type="dxa"/>
          </w:tcPr>
          <w:p w14:paraId="7BF2F840" w14:textId="77777777" w:rsidR="00B43C1E" w:rsidRPr="005B371A" w:rsidRDefault="00B43C1E" w:rsidP="009839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B371A">
              <w:rPr>
                <w:rFonts w:ascii="Times New Roman" w:hAnsi="Times New Roman" w:cs="Times New Roman"/>
                <w:color w:val="000000" w:themeColor="text1"/>
                <w:szCs w:val="20"/>
              </w:rPr>
              <w:t>2/7</w:t>
            </w:r>
          </w:p>
        </w:tc>
        <w:tc>
          <w:tcPr>
            <w:tcW w:w="1711" w:type="dxa"/>
          </w:tcPr>
          <w:p w14:paraId="332A9FCB" w14:textId="77777777" w:rsidR="00B43C1E" w:rsidRPr="005B371A" w:rsidRDefault="00B43C1E" w:rsidP="009839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B371A">
              <w:rPr>
                <w:rFonts w:ascii="Times New Roman" w:hAnsi="Times New Roman" w:cs="Times New Roman"/>
                <w:color w:val="000000" w:themeColor="text1"/>
                <w:szCs w:val="20"/>
              </w:rPr>
              <w:t>20/20</w:t>
            </w:r>
          </w:p>
        </w:tc>
        <w:tc>
          <w:tcPr>
            <w:tcW w:w="2694" w:type="dxa"/>
          </w:tcPr>
          <w:p w14:paraId="054101FF" w14:textId="77777777" w:rsidR="00B43C1E" w:rsidRPr="005B371A" w:rsidRDefault="00B43C1E" w:rsidP="009839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B371A">
              <w:rPr>
                <w:rFonts w:ascii="Times New Roman" w:hAnsi="Times New Roman" w:cs="Times New Roman"/>
                <w:color w:val="000000" w:themeColor="text1"/>
                <w:szCs w:val="20"/>
              </w:rPr>
              <w:t>Decompression</w:t>
            </w:r>
          </w:p>
        </w:tc>
      </w:tr>
      <w:tr w:rsidR="005B371A" w:rsidRPr="005B371A" w14:paraId="3D5C4C15" w14:textId="77777777" w:rsidTr="009839BD">
        <w:tc>
          <w:tcPr>
            <w:tcW w:w="557" w:type="dxa"/>
          </w:tcPr>
          <w:p w14:paraId="66F0A244" w14:textId="77777777" w:rsidR="00B43C1E" w:rsidRPr="005B371A" w:rsidRDefault="00B43C1E" w:rsidP="009839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B37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7</w:t>
            </w:r>
          </w:p>
        </w:tc>
        <w:tc>
          <w:tcPr>
            <w:tcW w:w="557" w:type="dxa"/>
          </w:tcPr>
          <w:p w14:paraId="388E04B0" w14:textId="77777777" w:rsidR="00B43C1E" w:rsidRPr="005B371A" w:rsidRDefault="00B43C1E" w:rsidP="009839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B371A">
              <w:rPr>
                <w:rFonts w:ascii="Times New Roman" w:hAnsi="Times New Roman" w:cs="Times New Roman"/>
                <w:color w:val="000000" w:themeColor="text1"/>
                <w:szCs w:val="20"/>
              </w:rPr>
              <w:t>40</w:t>
            </w:r>
          </w:p>
        </w:tc>
        <w:tc>
          <w:tcPr>
            <w:tcW w:w="561" w:type="dxa"/>
          </w:tcPr>
          <w:p w14:paraId="3B56A2B0" w14:textId="77777777" w:rsidR="00B43C1E" w:rsidRPr="005B371A" w:rsidRDefault="00B43C1E" w:rsidP="009839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B371A">
              <w:rPr>
                <w:rFonts w:ascii="Times New Roman" w:hAnsi="Times New Roman" w:cs="Times New Roman"/>
                <w:color w:val="000000" w:themeColor="text1"/>
                <w:szCs w:val="20"/>
              </w:rPr>
              <w:t>F</w:t>
            </w:r>
          </w:p>
        </w:tc>
        <w:tc>
          <w:tcPr>
            <w:tcW w:w="1439" w:type="dxa"/>
          </w:tcPr>
          <w:p w14:paraId="05AC101C" w14:textId="77777777" w:rsidR="00B43C1E" w:rsidRPr="005B371A" w:rsidRDefault="00B43C1E" w:rsidP="009839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B371A">
              <w:rPr>
                <w:rFonts w:ascii="Times New Roman" w:hAnsi="Times New Roman" w:cs="Times New Roman"/>
                <w:color w:val="000000" w:themeColor="text1"/>
                <w:szCs w:val="20"/>
              </w:rPr>
              <w:t>1.5</w:t>
            </w:r>
          </w:p>
        </w:tc>
        <w:tc>
          <w:tcPr>
            <w:tcW w:w="1407" w:type="dxa"/>
          </w:tcPr>
          <w:p w14:paraId="34F2B14E" w14:textId="77777777" w:rsidR="00B43C1E" w:rsidRPr="005B371A" w:rsidRDefault="00B43C1E" w:rsidP="009839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B371A">
              <w:rPr>
                <w:rFonts w:ascii="Times New Roman" w:hAnsi="Times New Roman" w:cs="Times New Roman"/>
                <w:color w:val="000000" w:themeColor="text1"/>
                <w:szCs w:val="20"/>
              </w:rPr>
              <w:t>3/7</w:t>
            </w:r>
          </w:p>
        </w:tc>
        <w:tc>
          <w:tcPr>
            <w:tcW w:w="1711" w:type="dxa"/>
          </w:tcPr>
          <w:p w14:paraId="5D88BA7A" w14:textId="77777777" w:rsidR="00B43C1E" w:rsidRPr="005B371A" w:rsidRDefault="00B43C1E" w:rsidP="009839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B371A">
              <w:rPr>
                <w:rFonts w:ascii="Times New Roman" w:hAnsi="Times New Roman" w:cs="Times New Roman"/>
                <w:color w:val="000000" w:themeColor="text1"/>
                <w:szCs w:val="20"/>
              </w:rPr>
              <w:t>18.5/14.5</w:t>
            </w:r>
          </w:p>
        </w:tc>
        <w:tc>
          <w:tcPr>
            <w:tcW w:w="2694" w:type="dxa"/>
          </w:tcPr>
          <w:p w14:paraId="6166BC8D" w14:textId="77777777" w:rsidR="00B43C1E" w:rsidRPr="005B371A" w:rsidRDefault="00B43C1E" w:rsidP="009839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B371A">
              <w:rPr>
                <w:rFonts w:ascii="Times New Roman" w:hAnsi="Times New Roman" w:cs="Times New Roman"/>
                <w:color w:val="000000" w:themeColor="text1"/>
                <w:szCs w:val="20"/>
              </w:rPr>
              <w:t>Decompression</w:t>
            </w:r>
          </w:p>
        </w:tc>
      </w:tr>
      <w:tr w:rsidR="005B371A" w:rsidRPr="005B371A" w14:paraId="542F83D5" w14:textId="77777777" w:rsidTr="009839BD">
        <w:tc>
          <w:tcPr>
            <w:tcW w:w="557" w:type="dxa"/>
          </w:tcPr>
          <w:p w14:paraId="18DF99D2" w14:textId="77777777" w:rsidR="00B43C1E" w:rsidRPr="005B371A" w:rsidRDefault="00B43C1E" w:rsidP="009839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B37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8</w:t>
            </w:r>
          </w:p>
        </w:tc>
        <w:tc>
          <w:tcPr>
            <w:tcW w:w="557" w:type="dxa"/>
          </w:tcPr>
          <w:p w14:paraId="551CDF1C" w14:textId="77777777" w:rsidR="00B43C1E" w:rsidRPr="005B371A" w:rsidRDefault="00B43C1E" w:rsidP="009839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B371A">
              <w:rPr>
                <w:rFonts w:ascii="Times New Roman" w:hAnsi="Times New Roman" w:cs="Times New Roman"/>
                <w:color w:val="000000" w:themeColor="text1"/>
                <w:szCs w:val="20"/>
              </w:rPr>
              <w:t>46</w:t>
            </w:r>
          </w:p>
        </w:tc>
        <w:tc>
          <w:tcPr>
            <w:tcW w:w="561" w:type="dxa"/>
          </w:tcPr>
          <w:p w14:paraId="4FA81C7F" w14:textId="77777777" w:rsidR="00B43C1E" w:rsidRPr="005B371A" w:rsidRDefault="00B43C1E" w:rsidP="009839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B371A">
              <w:rPr>
                <w:rFonts w:ascii="Times New Roman" w:hAnsi="Times New Roman" w:cs="Times New Roman"/>
                <w:color w:val="000000" w:themeColor="text1"/>
                <w:szCs w:val="20"/>
              </w:rPr>
              <w:t>M</w:t>
            </w:r>
          </w:p>
        </w:tc>
        <w:tc>
          <w:tcPr>
            <w:tcW w:w="1439" w:type="dxa"/>
          </w:tcPr>
          <w:p w14:paraId="7F5A207B" w14:textId="77777777" w:rsidR="00B43C1E" w:rsidRPr="005B371A" w:rsidRDefault="00B43C1E" w:rsidP="009839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B371A">
              <w:rPr>
                <w:rFonts w:ascii="Times New Roman" w:hAnsi="Times New Roman" w:cs="Times New Roman"/>
                <w:color w:val="000000" w:themeColor="text1"/>
                <w:szCs w:val="20"/>
              </w:rPr>
              <w:t>2.5</w:t>
            </w:r>
          </w:p>
        </w:tc>
        <w:tc>
          <w:tcPr>
            <w:tcW w:w="1407" w:type="dxa"/>
          </w:tcPr>
          <w:p w14:paraId="3F9D018D" w14:textId="77777777" w:rsidR="00B43C1E" w:rsidRPr="005B371A" w:rsidRDefault="00B43C1E" w:rsidP="009839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B371A">
              <w:rPr>
                <w:rFonts w:ascii="Times New Roman" w:hAnsi="Times New Roman" w:cs="Times New Roman"/>
                <w:color w:val="000000" w:themeColor="text1"/>
                <w:szCs w:val="20"/>
              </w:rPr>
              <w:t>3/7</w:t>
            </w:r>
          </w:p>
        </w:tc>
        <w:tc>
          <w:tcPr>
            <w:tcW w:w="1711" w:type="dxa"/>
          </w:tcPr>
          <w:p w14:paraId="0551433C" w14:textId="77777777" w:rsidR="00B43C1E" w:rsidRPr="005B371A" w:rsidRDefault="00B43C1E" w:rsidP="009839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B371A">
              <w:rPr>
                <w:rFonts w:ascii="Times New Roman" w:hAnsi="Times New Roman" w:cs="Times New Roman"/>
                <w:color w:val="000000" w:themeColor="text1"/>
                <w:szCs w:val="20"/>
              </w:rPr>
              <w:t>26/26</w:t>
            </w:r>
          </w:p>
        </w:tc>
        <w:tc>
          <w:tcPr>
            <w:tcW w:w="2694" w:type="dxa"/>
          </w:tcPr>
          <w:p w14:paraId="198D1371" w14:textId="77777777" w:rsidR="00B43C1E" w:rsidRPr="005B371A" w:rsidRDefault="00B43C1E" w:rsidP="009839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B371A">
              <w:rPr>
                <w:rFonts w:ascii="Times New Roman" w:hAnsi="Times New Roman" w:cs="Times New Roman"/>
                <w:color w:val="000000" w:themeColor="text1"/>
                <w:szCs w:val="20"/>
              </w:rPr>
              <w:t>Decompression</w:t>
            </w:r>
          </w:p>
        </w:tc>
      </w:tr>
      <w:tr w:rsidR="005B371A" w:rsidRPr="005B371A" w14:paraId="6957D190" w14:textId="77777777" w:rsidTr="009839BD">
        <w:tc>
          <w:tcPr>
            <w:tcW w:w="557" w:type="dxa"/>
          </w:tcPr>
          <w:p w14:paraId="3DE15B8B" w14:textId="77777777" w:rsidR="00B43C1E" w:rsidRPr="005B371A" w:rsidRDefault="00B43C1E" w:rsidP="009839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B37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9</w:t>
            </w:r>
          </w:p>
        </w:tc>
        <w:tc>
          <w:tcPr>
            <w:tcW w:w="557" w:type="dxa"/>
          </w:tcPr>
          <w:p w14:paraId="0981C32F" w14:textId="77777777" w:rsidR="00B43C1E" w:rsidRPr="005B371A" w:rsidRDefault="00B43C1E" w:rsidP="009839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B371A">
              <w:rPr>
                <w:rFonts w:ascii="Times New Roman" w:hAnsi="Times New Roman" w:cs="Times New Roman"/>
                <w:color w:val="000000" w:themeColor="text1"/>
                <w:szCs w:val="20"/>
              </w:rPr>
              <w:t>37</w:t>
            </w:r>
          </w:p>
        </w:tc>
        <w:tc>
          <w:tcPr>
            <w:tcW w:w="561" w:type="dxa"/>
          </w:tcPr>
          <w:p w14:paraId="522993D3" w14:textId="77777777" w:rsidR="00B43C1E" w:rsidRPr="005B371A" w:rsidRDefault="00B43C1E" w:rsidP="009839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B371A">
              <w:rPr>
                <w:rFonts w:ascii="Times New Roman" w:hAnsi="Times New Roman" w:cs="Times New Roman"/>
                <w:color w:val="000000" w:themeColor="text1"/>
                <w:szCs w:val="20"/>
              </w:rPr>
              <w:t>F</w:t>
            </w:r>
          </w:p>
        </w:tc>
        <w:tc>
          <w:tcPr>
            <w:tcW w:w="1439" w:type="dxa"/>
          </w:tcPr>
          <w:p w14:paraId="2018F6DF" w14:textId="77777777" w:rsidR="00B43C1E" w:rsidRPr="005B371A" w:rsidRDefault="00B43C1E" w:rsidP="009839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B371A">
              <w:rPr>
                <w:rFonts w:ascii="Times New Roman" w:hAnsi="Times New Roman" w:cs="Times New Roman"/>
                <w:color w:val="000000" w:themeColor="text1"/>
                <w:szCs w:val="20"/>
              </w:rPr>
              <w:t>7.5</w:t>
            </w:r>
          </w:p>
        </w:tc>
        <w:tc>
          <w:tcPr>
            <w:tcW w:w="1407" w:type="dxa"/>
          </w:tcPr>
          <w:p w14:paraId="78C38E18" w14:textId="77777777" w:rsidR="00B43C1E" w:rsidRPr="005B371A" w:rsidRDefault="00B43C1E" w:rsidP="009839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B371A">
              <w:rPr>
                <w:rFonts w:ascii="Times New Roman" w:hAnsi="Times New Roman" w:cs="Times New Roman"/>
                <w:color w:val="000000" w:themeColor="text1"/>
                <w:szCs w:val="20"/>
              </w:rPr>
              <w:t>2/7</w:t>
            </w:r>
          </w:p>
        </w:tc>
        <w:tc>
          <w:tcPr>
            <w:tcW w:w="1711" w:type="dxa"/>
          </w:tcPr>
          <w:p w14:paraId="012F1AB2" w14:textId="77777777" w:rsidR="00B43C1E" w:rsidRPr="005B371A" w:rsidRDefault="00B43C1E" w:rsidP="009839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B371A">
              <w:rPr>
                <w:rFonts w:ascii="Times New Roman" w:hAnsi="Times New Roman" w:cs="Times New Roman"/>
                <w:color w:val="000000" w:themeColor="text1"/>
                <w:szCs w:val="20"/>
              </w:rPr>
              <w:t>26/26</w:t>
            </w:r>
          </w:p>
        </w:tc>
        <w:tc>
          <w:tcPr>
            <w:tcW w:w="2694" w:type="dxa"/>
          </w:tcPr>
          <w:p w14:paraId="071FC867" w14:textId="77777777" w:rsidR="00B43C1E" w:rsidRPr="005B371A" w:rsidRDefault="00B43C1E" w:rsidP="009839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B371A">
              <w:rPr>
                <w:rFonts w:ascii="Times New Roman" w:hAnsi="Times New Roman" w:cs="Times New Roman"/>
                <w:color w:val="000000" w:themeColor="text1"/>
                <w:szCs w:val="20"/>
              </w:rPr>
              <w:t>Decompression</w:t>
            </w:r>
          </w:p>
        </w:tc>
      </w:tr>
      <w:tr w:rsidR="005B371A" w:rsidRPr="005B371A" w14:paraId="6C12741D" w14:textId="77777777" w:rsidTr="009839BD">
        <w:tc>
          <w:tcPr>
            <w:tcW w:w="557" w:type="dxa"/>
          </w:tcPr>
          <w:p w14:paraId="690F64DA" w14:textId="77777777" w:rsidR="00B43C1E" w:rsidRPr="005B371A" w:rsidRDefault="00B43C1E" w:rsidP="009839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B37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5B371A">
              <w:rPr>
                <w:rFonts w:ascii="Times New Roman" w:hAnsi="Times New Roman" w:cs="Times New Roman"/>
                <w:color w:val="000000" w:themeColor="text1"/>
                <w:szCs w:val="20"/>
              </w:rPr>
              <w:t>0</w:t>
            </w:r>
          </w:p>
        </w:tc>
        <w:tc>
          <w:tcPr>
            <w:tcW w:w="557" w:type="dxa"/>
          </w:tcPr>
          <w:p w14:paraId="0E9CF822" w14:textId="77777777" w:rsidR="00B43C1E" w:rsidRPr="005B371A" w:rsidRDefault="00B43C1E" w:rsidP="009839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B371A">
              <w:rPr>
                <w:rFonts w:ascii="Times New Roman" w:hAnsi="Times New Roman" w:cs="Times New Roman"/>
                <w:color w:val="000000" w:themeColor="text1"/>
                <w:szCs w:val="20"/>
              </w:rPr>
              <w:t>29</w:t>
            </w:r>
          </w:p>
        </w:tc>
        <w:tc>
          <w:tcPr>
            <w:tcW w:w="561" w:type="dxa"/>
          </w:tcPr>
          <w:p w14:paraId="36E7EA46" w14:textId="77777777" w:rsidR="00B43C1E" w:rsidRPr="005B371A" w:rsidRDefault="00B43C1E" w:rsidP="009839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B371A">
              <w:rPr>
                <w:rFonts w:ascii="Times New Roman" w:hAnsi="Times New Roman" w:cs="Times New Roman"/>
                <w:color w:val="000000" w:themeColor="text1"/>
                <w:szCs w:val="20"/>
              </w:rPr>
              <w:t>F</w:t>
            </w:r>
          </w:p>
        </w:tc>
        <w:tc>
          <w:tcPr>
            <w:tcW w:w="1439" w:type="dxa"/>
          </w:tcPr>
          <w:p w14:paraId="7A134290" w14:textId="77777777" w:rsidR="00B43C1E" w:rsidRPr="005B371A" w:rsidRDefault="00B43C1E" w:rsidP="009839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B371A">
              <w:rPr>
                <w:rFonts w:ascii="Times New Roman" w:hAnsi="Times New Roman" w:cs="Times New Roman"/>
                <w:color w:val="000000" w:themeColor="text1"/>
                <w:szCs w:val="20"/>
              </w:rPr>
              <w:t>6.1</w:t>
            </w:r>
          </w:p>
        </w:tc>
        <w:tc>
          <w:tcPr>
            <w:tcW w:w="1407" w:type="dxa"/>
          </w:tcPr>
          <w:p w14:paraId="4FED84EC" w14:textId="77777777" w:rsidR="00B43C1E" w:rsidRPr="005B371A" w:rsidRDefault="00B43C1E" w:rsidP="009839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B371A">
              <w:rPr>
                <w:rFonts w:ascii="Times New Roman" w:hAnsi="Times New Roman" w:cs="Times New Roman"/>
                <w:color w:val="000000" w:themeColor="text1"/>
                <w:szCs w:val="20"/>
              </w:rPr>
              <w:t>3/7</w:t>
            </w:r>
          </w:p>
        </w:tc>
        <w:tc>
          <w:tcPr>
            <w:tcW w:w="1711" w:type="dxa"/>
          </w:tcPr>
          <w:p w14:paraId="66114040" w14:textId="77777777" w:rsidR="00B43C1E" w:rsidRPr="005B371A" w:rsidRDefault="00B43C1E" w:rsidP="009839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B371A">
              <w:rPr>
                <w:rFonts w:ascii="Times New Roman" w:hAnsi="Times New Roman" w:cs="Times New Roman"/>
                <w:color w:val="000000" w:themeColor="text1"/>
                <w:szCs w:val="20"/>
              </w:rPr>
              <w:t>20.5/21.5</w:t>
            </w:r>
          </w:p>
        </w:tc>
        <w:tc>
          <w:tcPr>
            <w:tcW w:w="2694" w:type="dxa"/>
          </w:tcPr>
          <w:p w14:paraId="3EDAD461" w14:textId="77777777" w:rsidR="00B43C1E" w:rsidRPr="005B371A" w:rsidRDefault="00B43C1E" w:rsidP="009839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B371A">
              <w:rPr>
                <w:rFonts w:ascii="Times New Roman" w:hAnsi="Times New Roman" w:cs="Times New Roman"/>
                <w:color w:val="000000" w:themeColor="text1"/>
                <w:szCs w:val="20"/>
              </w:rPr>
              <w:t>Decompression</w:t>
            </w:r>
          </w:p>
        </w:tc>
      </w:tr>
      <w:tr w:rsidR="005B371A" w:rsidRPr="005B371A" w14:paraId="40FAF907" w14:textId="77777777" w:rsidTr="009839BD">
        <w:tc>
          <w:tcPr>
            <w:tcW w:w="557" w:type="dxa"/>
          </w:tcPr>
          <w:p w14:paraId="1AFD6570" w14:textId="77777777" w:rsidR="00B43C1E" w:rsidRPr="005B371A" w:rsidRDefault="00B43C1E" w:rsidP="009839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B37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5B371A">
              <w:rPr>
                <w:rFonts w:ascii="Times New Roman" w:hAnsi="Times New Roman" w:cs="Times New Roman"/>
                <w:color w:val="000000" w:themeColor="text1"/>
                <w:szCs w:val="20"/>
              </w:rPr>
              <w:t>1</w:t>
            </w:r>
          </w:p>
        </w:tc>
        <w:tc>
          <w:tcPr>
            <w:tcW w:w="557" w:type="dxa"/>
          </w:tcPr>
          <w:p w14:paraId="0629388E" w14:textId="77777777" w:rsidR="00B43C1E" w:rsidRPr="005B371A" w:rsidRDefault="00B43C1E" w:rsidP="009839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B37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4</w:t>
            </w:r>
            <w:r w:rsidRPr="005B371A">
              <w:rPr>
                <w:rFonts w:ascii="Times New Roman" w:hAnsi="Times New Roman" w:cs="Times New Roman"/>
                <w:color w:val="000000" w:themeColor="text1"/>
                <w:szCs w:val="20"/>
              </w:rPr>
              <w:t>1</w:t>
            </w:r>
          </w:p>
        </w:tc>
        <w:tc>
          <w:tcPr>
            <w:tcW w:w="561" w:type="dxa"/>
          </w:tcPr>
          <w:p w14:paraId="766B6245" w14:textId="77777777" w:rsidR="00B43C1E" w:rsidRPr="005B371A" w:rsidRDefault="00B43C1E" w:rsidP="009839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B371A">
              <w:rPr>
                <w:rFonts w:ascii="Times New Roman" w:hAnsi="Times New Roman" w:cs="Times New Roman"/>
                <w:color w:val="000000" w:themeColor="text1"/>
                <w:szCs w:val="20"/>
              </w:rPr>
              <w:t>F</w:t>
            </w:r>
          </w:p>
        </w:tc>
        <w:tc>
          <w:tcPr>
            <w:tcW w:w="1439" w:type="dxa"/>
          </w:tcPr>
          <w:p w14:paraId="10A5E43C" w14:textId="77777777" w:rsidR="00B43C1E" w:rsidRPr="005B371A" w:rsidRDefault="00B43C1E" w:rsidP="009839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B37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5B371A">
              <w:rPr>
                <w:rFonts w:ascii="Times New Roman" w:hAnsi="Times New Roman" w:cs="Times New Roman"/>
                <w:color w:val="000000" w:themeColor="text1"/>
                <w:szCs w:val="20"/>
              </w:rPr>
              <w:t>.6</w:t>
            </w:r>
          </w:p>
        </w:tc>
        <w:tc>
          <w:tcPr>
            <w:tcW w:w="1407" w:type="dxa"/>
          </w:tcPr>
          <w:p w14:paraId="47318C51" w14:textId="77777777" w:rsidR="00B43C1E" w:rsidRPr="005B371A" w:rsidRDefault="00B43C1E" w:rsidP="009839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B37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5B371A">
              <w:rPr>
                <w:rFonts w:ascii="Times New Roman" w:hAnsi="Times New Roman" w:cs="Times New Roman"/>
                <w:color w:val="000000" w:themeColor="text1"/>
                <w:szCs w:val="20"/>
              </w:rPr>
              <w:t>/7</w:t>
            </w:r>
          </w:p>
        </w:tc>
        <w:tc>
          <w:tcPr>
            <w:tcW w:w="1711" w:type="dxa"/>
          </w:tcPr>
          <w:p w14:paraId="52E0D3F2" w14:textId="77777777" w:rsidR="00B43C1E" w:rsidRPr="005B371A" w:rsidRDefault="00B43C1E" w:rsidP="009839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B371A">
              <w:rPr>
                <w:rFonts w:ascii="Times New Roman" w:hAnsi="Times New Roman" w:cs="Times New Roman"/>
                <w:color w:val="000000" w:themeColor="text1"/>
                <w:szCs w:val="20"/>
              </w:rPr>
              <w:t>21/21</w:t>
            </w:r>
          </w:p>
        </w:tc>
        <w:tc>
          <w:tcPr>
            <w:tcW w:w="2694" w:type="dxa"/>
          </w:tcPr>
          <w:p w14:paraId="162FC08F" w14:textId="77777777" w:rsidR="00B43C1E" w:rsidRPr="005B371A" w:rsidRDefault="00B43C1E" w:rsidP="009839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B371A">
              <w:rPr>
                <w:rFonts w:ascii="Times New Roman" w:hAnsi="Times New Roman" w:cs="Times New Roman"/>
                <w:color w:val="000000" w:themeColor="text1"/>
                <w:szCs w:val="20"/>
              </w:rPr>
              <w:t>Decompression</w:t>
            </w:r>
          </w:p>
        </w:tc>
      </w:tr>
      <w:tr w:rsidR="005B371A" w:rsidRPr="005B371A" w14:paraId="063A444C" w14:textId="77777777" w:rsidTr="009839BD">
        <w:tc>
          <w:tcPr>
            <w:tcW w:w="557" w:type="dxa"/>
          </w:tcPr>
          <w:p w14:paraId="77305B87" w14:textId="77777777" w:rsidR="00B43C1E" w:rsidRPr="005B371A" w:rsidRDefault="00B43C1E" w:rsidP="009839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B37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5B371A">
              <w:rPr>
                <w:rFonts w:ascii="Times New Roman" w:hAnsi="Times New Roman" w:cs="Times New Roman"/>
                <w:color w:val="000000" w:themeColor="text1"/>
                <w:szCs w:val="20"/>
              </w:rPr>
              <w:t>2</w:t>
            </w:r>
          </w:p>
        </w:tc>
        <w:tc>
          <w:tcPr>
            <w:tcW w:w="557" w:type="dxa"/>
          </w:tcPr>
          <w:p w14:paraId="15345005" w14:textId="77777777" w:rsidR="00B43C1E" w:rsidRPr="005B371A" w:rsidRDefault="00B43C1E" w:rsidP="009839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B37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3</w:t>
            </w:r>
            <w:r w:rsidRPr="005B371A">
              <w:rPr>
                <w:rFonts w:ascii="Times New Roman" w:hAnsi="Times New Roman" w:cs="Times New Roman"/>
                <w:color w:val="000000" w:themeColor="text1"/>
                <w:szCs w:val="20"/>
              </w:rPr>
              <w:t>5</w:t>
            </w:r>
          </w:p>
        </w:tc>
        <w:tc>
          <w:tcPr>
            <w:tcW w:w="561" w:type="dxa"/>
          </w:tcPr>
          <w:p w14:paraId="12EE7A9B" w14:textId="77777777" w:rsidR="00B43C1E" w:rsidRPr="005B371A" w:rsidRDefault="00B43C1E" w:rsidP="009839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B371A">
              <w:rPr>
                <w:rFonts w:ascii="Times New Roman" w:hAnsi="Times New Roman" w:cs="Times New Roman"/>
                <w:color w:val="000000" w:themeColor="text1"/>
                <w:szCs w:val="20"/>
              </w:rPr>
              <w:t>F</w:t>
            </w:r>
          </w:p>
        </w:tc>
        <w:tc>
          <w:tcPr>
            <w:tcW w:w="1439" w:type="dxa"/>
          </w:tcPr>
          <w:p w14:paraId="61E234EB" w14:textId="77777777" w:rsidR="00B43C1E" w:rsidRPr="005B371A" w:rsidRDefault="00B43C1E" w:rsidP="009839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B37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3</w:t>
            </w:r>
            <w:r w:rsidRPr="005B371A">
              <w:rPr>
                <w:rFonts w:ascii="Times New Roman" w:hAnsi="Times New Roman" w:cs="Times New Roman"/>
                <w:color w:val="000000" w:themeColor="text1"/>
                <w:szCs w:val="20"/>
              </w:rPr>
              <w:t>.6</w:t>
            </w:r>
          </w:p>
        </w:tc>
        <w:tc>
          <w:tcPr>
            <w:tcW w:w="1407" w:type="dxa"/>
          </w:tcPr>
          <w:p w14:paraId="3E150672" w14:textId="77777777" w:rsidR="00B43C1E" w:rsidRPr="005B371A" w:rsidRDefault="00B43C1E" w:rsidP="009839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B37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5B371A">
              <w:rPr>
                <w:rFonts w:ascii="Times New Roman" w:hAnsi="Times New Roman" w:cs="Times New Roman"/>
                <w:color w:val="000000" w:themeColor="text1"/>
                <w:szCs w:val="20"/>
              </w:rPr>
              <w:t>/7</w:t>
            </w:r>
          </w:p>
        </w:tc>
        <w:tc>
          <w:tcPr>
            <w:tcW w:w="1711" w:type="dxa"/>
          </w:tcPr>
          <w:p w14:paraId="47A50C8B" w14:textId="77777777" w:rsidR="00B43C1E" w:rsidRPr="005B371A" w:rsidRDefault="00B43C1E" w:rsidP="009839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B37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</w:t>
            </w:r>
            <w:r w:rsidRPr="005B371A">
              <w:rPr>
                <w:rFonts w:ascii="Times New Roman" w:hAnsi="Times New Roman" w:cs="Times New Roman"/>
                <w:color w:val="000000" w:themeColor="text1"/>
                <w:szCs w:val="20"/>
              </w:rPr>
              <w:t>3/23</w:t>
            </w:r>
          </w:p>
        </w:tc>
        <w:tc>
          <w:tcPr>
            <w:tcW w:w="2694" w:type="dxa"/>
          </w:tcPr>
          <w:p w14:paraId="21DF1521" w14:textId="77777777" w:rsidR="00B43C1E" w:rsidRPr="005B371A" w:rsidRDefault="00B43C1E" w:rsidP="009839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B371A">
              <w:rPr>
                <w:rFonts w:ascii="Times New Roman" w:hAnsi="Times New Roman" w:cs="Times New Roman"/>
                <w:color w:val="000000" w:themeColor="text1"/>
                <w:szCs w:val="20"/>
              </w:rPr>
              <w:t>Decompression</w:t>
            </w:r>
          </w:p>
        </w:tc>
      </w:tr>
      <w:tr w:rsidR="005B371A" w:rsidRPr="005B371A" w14:paraId="29FE7521" w14:textId="77777777" w:rsidTr="009839BD">
        <w:tc>
          <w:tcPr>
            <w:tcW w:w="557" w:type="dxa"/>
          </w:tcPr>
          <w:p w14:paraId="045AB8A8" w14:textId="77777777" w:rsidR="00B43C1E" w:rsidRPr="005B371A" w:rsidRDefault="00B43C1E" w:rsidP="009839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B37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5B371A">
              <w:rPr>
                <w:rFonts w:ascii="Times New Roman" w:hAnsi="Times New Roman" w:cs="Times New Roman"/>
                <w:color w:val="000000" w:themeColor="text1"/>
                <w:szCs w:val="20"/>
              </w:rPr>
              <w:t>3</w:t>
            </w:r>
          </w:p>
        </w:tc>
        <w:tc>
          <w:tcPr>
            <w:tcW w:w="557" w:type="dxa"/>
          </w:tcPr>
          <w:p w14:paraId="276ABC7B" w14:textId="77777777" w:rsidR="00B43C1E" w:rsidRPr="005B371A" w:rsidRDefault="00B43C1E" w:rsidP="009839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B371A">
              <w:rPr>
                <w:rFonts w:ascii="Times New Roman" w:hAnsi="Times New Roman" w:cs="Times New Roman"/>
                <w:color w:val="000000" w:themeColor="text1"/>
                <w:szCs w:val="20"/>
              </w:rPr>
              <w:t>49</w:t>
            </w:r>
          </w:p>
        </w:tc>
        <w:tc>
          <w:tcPr>
            <w:tcW w:w="561" w:type="dxa"/>
          </w:tcPr>
          <w:p w14:paraId="44CD7E0B" w14:textId="77777777" w:rsidR="00B43C1E" w:rsidRPr="005B371A" w:rsidRDefault="00B43C1E" w:rsidP="009839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B371A">
              <w:rPr>
                <w:rFonts w:ascii="Times New Roman" w:hAnsi="Times New Roman" w:cs="Times New Roman"/>
                <w:color w:val="000000" w:themeColor="text1"/>
                <w:szCs w:val="20"/>
              </w:rPr>
              <w:t>F</w:t>
            </w:r>
          </w:p>
        </w:tc>
        <w:tc>
          <w:tcPr>
            <w:tcW w:w="1439" w:type="dxa"/>
          </w:tcPr>
          <w:p w14:paraId="1A695127" w14:textId="77777777" w:rsidR="00B43C1E" w:rsidRPr="005B371A" w:rsidRDefault="00B43C1E" w:rsidP="009839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B37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4</w:t>
            </w:r>
            <w:r w:rsidRPr="005B371A">
              <w:rPr>
                <w:rFonts w:ascii="Times New Roman" w:hAnsi="Times New Roman" w:cs="Times New Roman"/>
                <w:color w:val="000000" w:themeColor="text1"/>
                <w:szCs w:val="20"/>
              </w:rPr>
              <w:t>.1</w:t>
            </w:r>
          </w:p>
        </w:tc>
        <w:tc>
          <w:tcPr>
            <w:tcW w:w="1407" w:type="dxa"/>
          </w:tcPr>
          <w:p w14:paraId="555B00E3" w14:textId="77777777" w:rsidR="00B43C1E" w:rsidRPr="005B371A" w:rsidRDefault="00B43C1E" w:rsidP="009839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B37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</w:t>
            </w:r>
            <w:r w:rsidRPr="005B371A">
              <w:rPr>
                <w:rFonts w:ascii="Times New Roman" w:hAnsi="Times New Roman" w:cs="Times New Roman"/>
                <w:color w:val="000000" w:themeColor="text1"/>
                <w:szCs w:val="20"/>
              </w:rPr>
              <w:t>/7</w:t>
            </w:r>
          </w:p>
        </w:tc>
        <w:tc>
          <w:tcPr>
            <w:tcW w:w="1711" w:type="dxa"/>
          </w:tcPr>
          <w:p w14:paraId="1F3DD564" w14:textId="77777777" w:rsidR="00B43C1E" w:rsidRPr="005B371A" w:rsidRDefault="00B43C1E" w:rsidP="009839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B37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</w:t>
            </w:r>
            <w:r w:rsidRPr="005B371A">
              <w:rPr>
                <w:rFonts w:ascii="Times New Roman" w:hAnsi="Times New Roman" w:cs="Times New Roman"/>
                <w:color w:val="000000" w:themeColor="text1"/>
                <w:szCs w:val="20"/>
              </w:rPr>
              <w:t>3/21</w:t>
            </w:r>
          </w:p>
        </w:tc>
        <w:tc>
          <w:tcPr>
            <w:tcW w:w="2694" w:type="dxa"/>
          </w:tcPr>
          <w:p w14:paraId="22301766" w14:textId="77777777" w:rsidR="00B43C1E" w:rsidRPr="005B371A" w:rsidRDefault="00B43C1E" w:rsidP="009839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B371A">
              <w:rPr>
                <w:rFonts w:ascii="Times New Roman" w:hAnsi="Times New Roman" w:cs="Times New Roman"/>
                <w:color w:val="000000" w:themeColor="text1"/>
                <w:szCs w:val="20"/>
              </w:rPr>
              <w:t>Decompression</w:t>
            </w:r>
          </w:p>
        </w:tc>
      </w:tr>
      <w:tr w:rsidR="005B371A" w:rsidRPr="005B371A" w14:paraId="63582D64" w14:textId="77777777" w:rsidTr="009839BD">
        <w:tc>
          <w:tcPr>
            <w:tcW w:w="557" w:type="dxa"/>
          </w:tcPr>
          <w:p w14:paraId="21E03AFF" w14:textId="77777777" w:rsidR="00B43C1E" w:rsidRPr="005B371A" w:rsidRDefault="00B43C1E" w:rsidP="009839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B37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5B371A">
              <w:rPr>
                <w:rFonts w:ascii="Times New Roman" w:hAnsi="Times New Roman" w:cs="Times New Roman"/>
                <w:color w:val="000000" w:themeColor="text1"/>
                <w:szCs w:val="20"/>
              </w:rPr>
              <w:t>4</w:t>
            </w:r>
          </w:p>
        </w:tc>
        <w:tc>
          <w:tcPr>
            <w:tcW w:w="557" w:type="dxa"/>
          </w:tcPr>
          <w:p w14:paraId="32441178" w14:textId="77777777" w:rsidR="00B43C1E" w:rsidRPr="005B371A" w:rsidRDefault="00B43C1E" w:rsidP="009839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B37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5</w:t>
            </w:r>
            <w:r w:rsidRPr="005B371A">
              <w:rPr>
                <w:rFonts w:ascii="Times New Roman" w:hAnsi="Times New Roman" w:cs="Times New Roman"/>
                <w:color w:val="000000" w:themeColor="text1"/>
                <w:szCs w:val="20"/>
              </w:rPr>
              <w:t>8</w:t>
            </w:r>
          </w:p>
        </w:tc>
        <w:tc>
          <w:tcPr>
            <w:tcW w:w="561" w:type="dxa"/>
          </w:tcPr>
          <w:p w14:paraId="785EF159" w14:textId="77777777" w:rsidR="00B43C1E" w:rsidRPr="005B371A" w:rsidRDefault="00B43C1E" w:rsidP="009839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B371A">
              <w:rPr>
                <w:rFonts w:ascii="Times New Roman" w:hAnsi="Times New Roman" w:cs="Times New Roman"/>
                <w:color w:val="000000" w:themeColor="text1"/>
                <w:szCs w:val="20"/>
              </w:rPr>
              <w:t>M</w:t>
            </w:r>
          </w:p>
        </w:tc>
        <w:tc>
          <w:tcPr>
            <w:tcW w:w="1439" w:type="dxa"/>
          </w:tcPr>
          <w:p w14:paraId="6D5DCB7B" w14:textId="77777777" w:rsidR="00B43C1E" w:rsidRPr="005B371A" w:rsidRDefault="00B43C1E" w:rsidP="009839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B37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3</w:t>
            </w:r>
            <w:r w:rsidRPr="005B371A">
              <w:rPr>
                <w:rFonts w:ascii="Times New Roman" w:hAnsi="Times New Roman" w:cs="Times New Roman"/>
                <w:color w:val="000000" w:themeColor="text1"/>
                <w:szCs w:val="20"/>
              </w:rPr>
              <w:t>.9</w:t>
            </w:r>
          </w:p>
        </w:tc>
        <w:tc>
          <w:tcPr>
            <w:tcW w:w="1407" w:type="dxa"/>
          </w:tcPr>
          <w:p w14:paraId="42541A1B" w14:textId="77777777" w:rsidR="00B43C1E" w:rsidRPr="005B371A" w:rsidRDefault="00B43C1E" w:rsidP="009839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B37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5B371A">
              <w:rPr>
                <w:rFonts w:ascii="Times New Roman" w:hAnsi="Times New Roman" w:cs="Times New Roman"/>
                <w:color w:val="000000" w:themeColor="text1"/>
                <w:szCs w:val="20"/>
              </w:rPr>
              <w:t>/7</w:t>
            </w:r>
          </w:p>
        </w:tc>
        <w:tc>
          <w:tcPr>
            <w:tcW w:w="1711" w:type="dxa"/>
          </w:tcPr>
          <w:p w14:paraId="2F7A515B" w14:textId="77777777" w:rsidR="00B43C1E" w:rsidRPr="005B371A" w:rsidRDefault="00B43C1E" w:rsidP="009839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B371A">
              <w:rPr>
                <w:rFonts w:ascii="Times New Roman" w:hAnsi="Times New Roman" w:cs="Times New Roman"/>
                <w:color w:val="000000" w:themeColor="text1"/>
                <w:szCs w:val="20"/>
              </w:rPr>
              <w:t>20.5/22</w:t>
            </w:r>
          </w:p>
        </w:tc>
        <w:tc>
          <w:tcPr>
            <w:tcW w:w="2694" w:type="dxa"/>
          </w:tcPr>
          <w:p w14:paraId="028FD7D8" w14:textId="77777777" w:rsidR="00B43C1E" w:rsidRPr="005B371A" w:rsidRDefault="00B43C1E" w:rsidP="009839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B371A">
              <w:rPr>
                <w:rFonts w:ascii="Times New Roman" w:hAnsi="Times New Roman" w:cs="Times New Roman"/>
                <w:color w:val="000000" w:themeColor="text1"/>
                <w:szCs w:val="20"/>
              </w:rPr>
              <w:t>Decompression</w:t>
            </w:r>
          </w:p>
        </w:tc>
      </w:tr>
      <w:tr w:rsidR="005B371A" w:rsidRPr="005B371A" w14:paraId="689D0AD3" w14:textId="77777777" w:rsidTr="009839BD">
        <w:tc>
          <w:tcPr>
            <w:tcW w:w="557" w:type="dxa"/>
          </w:tcPr>
          <w:p w14:paraId="48D250D0" w14:textId="77777777" w:rsidR="00B43C1E" w:rsidRPr="005B371A" w:rsidRDefault="00B43C1E" w:rsidP="009839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B37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5B371A">
              <w:rPr>
                <w:rFonts w:ascii="Times New Roman" w:hAnsi="Times New Roman" w:cs="Times New Roman"/>
                <w:color w:val="000000" w:themeColor="text1"/>
                <w:szCs w:val="20"/>
              </w:rPr>
              <w:t>5</w:t>
            </w:r>
          </w:p>
        </w:tc>
        <w:tc>
          <w:tcPr>
            <w:tcW w:w="557" w:type="dxa"/>
          </w:tcPr>
          <w:p w14:paraId="4773133A" w14:textId="77777777" w:rsidR="00B43C1E" w:rsidRPr="005B371A" w:rsidRDefault="00B43C1E" w:rsidP="009839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B37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6</w:t>
            </w:r>
            <w:r w:rsidRPr="005B371A">
              <w:rPr>
                <w:rFonts w:ascii="Times New Roman" w:hAnsi="Times New Roman" w:cs="Times New Roman"/>
                <w:color w:val="000000" w:themeColor="text1"/>
                <w:szCs w:val="20"/>
              </w:rPr>
              <w:t>2</w:t>
            </w:r>
          </w:p>
        </w:tc>
        <w:tc>
          <w:tcPr>
            <w:tcW w:w="561" w:type="dxa"/>
          </w:tcPr>
          <w:p w14:paraId="24B585D8" w14:textId="77777777" w:rsidR="00B43C1E" w:rsidRPr="005B371A" w:rsidRDefault="00B43C1E" w:rsidP="009839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B371A">
              <w:rPr>
                <w:rFonts w:ascii="Times New Roman" w:hAnsi="Times New Roman" w:cs="Times New Roman"/>
                <w:color w:val="000000" w:themeColor="text1"/>
                <w:szCs w:val="20"/>
              </w:rPr>
              <w:t>F</w:t>
            </w:r>
          </w:p>
        </w:tc>
        <w:tc>
          <w:tcPr>
            <w:tcW w:w="1439" w:type="dxa"/>
          </w:tcPr>
          <w:p w14:paraId="62DC66EA" w14:textId="77777777" w:rsidR="00B43C1E" w:rsidRPr="005B371A" w:rsidRDefault="00B43C1E" w:rsidP="009839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B37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5B371A">
              <w:rPr>
                <w:rFonts w:ascii="Times New Roman" w:hAnsi="Times New Roman" w:cs="Times New Roman"/>
                <w:color w:val="000000" w:themeColor="text1"/>
                <w:szCs w:val="20"/>
              </w:rPr>
              <w:t>.3</w:t>
            </w:r>
          </w:p>
        </w:tc>
        <w:tc>
          <w:tcPr>
            <w:tcW w:w="1407" w:type="dxa"/>
          </w:tcPr>
          <w:p w14:paraId="3C6508BB" w14:textId="10B86EF1" w:rsidR="00B43C1E" w:rsidRPr="005B371A" w:rsidRDefault="00B43C1E" w:rsidP="009839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B371A">
              <w:rPr>
                <w:rFonts w:ascii="Times New Roman" w:hAnsi="Times New Roman" w:cs="Times New Roman"/>
                <w:color w:val="000000" w:themeColor="text1"/>
                <w:szCs w:val="20"/>
              </w:rPr>
              <w:t>2/</w:t>
            </w:r>
            <w:r w:rsidR="004C77AF" w:rsidRPr="005B371A">
              <w:rPr>
                <w:rFonts w:ascii="Times New Roman" w:hAnsi="Times New Roman" w:cs="Times New Roman"/>
                <w:color w:val="000000" w:themeColor="text1"/>
                <w:szCs w:val="20"/>
              </w:rPr>
              <w:t>7</w:t>
            </w:r>
          </w:p>
        </w:tc>
        <w:tc>
          <w:tcPr>
            <w:tcW w:w="1711" w:type="dxa"/>
          </w:tcPr>
          <w:p w14:paraId="0B0CD317" w14:textId="77777777" w:rsidR="00B43C1E" w:rsidRPr="005B371A" w:rsidRDefault="00B43C1E" w:rsidP="009839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B37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</w:t>
            </w:r>
            <w:r w:rsidRPr="005B371A">
              <w:rPr>
                <w:rFonts w:ascii="Times New Roman" w:hAnsi="Times New Roman" w:cs="Times New Roman"/>
                <w:color w:val="000000" w:themeColor="text1"/>
                <w:szCs w:val="20"/>
              </w:rPr>
              <w:t>1/20</w:t>
            </w:r>
          </w:p>
        </w:tc>
        <w:tc>
          <w:tcPr>
            <w:tcW w:w="2694" w:type="dxa"/>
          </w:tcPr>
          <w:p w14:paraId="060AD514" w14:textId="77777777" w:rsidR="00B43C1E" w:rsidRPr="005B371A" w:rsidRDefault="00B43C1E" w:rsidP="009839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B371A">
              <w:rPr>
                <w:rFonts w:ascii="Times New Roman" w:hAnsi="Times New Roman" w:cs="Times New Roman"/>
                <w:color w:val="000000" w:themeColor="text1"/>
                <w:szCs w:val="20"/>
              </w:rPr>
              <w:t>Decompression</w:t>
            </w:r>
          </w:p>
        </w:tc>
      </w:tr>
      <w:tr w:rsidR="005B371A" w:rsidRPr="005B371A" w14:paraId="1EC31A11" w14:textId="77777777" w:rsidTr="009839BD">
        <w:tc>
          <w:tcPr>
            <w:tcW w:w="8926" w:type="dxa"/>
            <w:gridSpan w:val="7"/>
          </w:tcPr>
          <w:p w14:paraId="6BB52115" w14:textId="77777777" w:rsidR="00B43C1E" w:rsidRPr="005B371A" w:rsidRDefault="00B43C1E" w:rsidP="009839B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B37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N</w:t>
            </w:r>
            <w:r w:rsidRPr="005B371A">
              <w:rPr>
                <w:rFonts w:ascii="Times New Roman" w:hAnsi="Times New Roman" w:cs="Times New Roman"/>
                <w:color w:val="000000" w:themeColor="text1"/>
                <w:szCs w:val="20"/>
              </w:rPr>
              <w:t>ormal healthy control</w:t>
            </w:r>
          </w:p>
        </w:tc>
      </w:tr>
      <w:tr w:rsidR="005B371A" w:rsidRPr="005B371A" w14:paraId="352521C6" w14:textId="77777777" w:rsidTr="009839BD">
        <w:tc>
          <w:tcPr>
            <w:tcW w:w="557" w:type="dxa"/>
          </w:tcPr>
          <w:p w14:paraId="3DCBC655" w14:textId="77777777" w:rsidR="00B43C1E" w:rsidRPr="005B371A" w:rsidRDefault="00B43C1E" w:rsidP="009839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B37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</w:p>
        </w:tc>
        <w:tc>
          <w:tcPr>
            <w:tcW w:w="557" w:type="dxa"/>
          </w:tcPr>
          <w:p w14:paraId="4D8481A5" w14:textId="77777777" w:rsidR="00B43C1E" w:rsidRPr="005B371A" w:rsidRDefault="00B43C1E" w:rsidP="009839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B371A">
              <w:rPr>
                <w:rFonts w:ascii="Times New Roman" w:hAnsi="Times New Roman" w:cs="Times New Roman"/>
                <w:color w:val="000000" w:themeColor="text1"/>
                <w:szCs w:val="20"/>
              </w:rPr>
              <w:t>43</w:t>
            </w:r>
          </w:p>
        </w:tc>
        <w:tc>
          <w:tcPr>
            <w:tcW w:w="561" w:type="dxa"/>
          </w:tcPr>
          <w:p w14:paraId="6F6E7DD1" w14:textId="77777777" w:rsidR="00B43C1E" w:rsidRPr="005B371A" w:rsidRDefault="00B43C1E" w:rsidP="009839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B371A">
              <w:rPr>
                <w:rFonts w:ascii="Times New Roman" w:hAnsi="Times New Roman" w:cs="Times New Roman"/>
                <w:color w:val="000000" w:themeColor="text1"/>
                <w:szCs w:val="20"/>
              </w:rPr>
              <w:t>F</w:t>
            </w:r>
          </w:p>
        </w:tc>
        <w:tc>
          <w:tcPr>
            <w:tcW w:w="1439" w:type="dxa"/>
          </w:tcPr>
          <w:p w14:paraId="7CDDA3D2" w14:textId="77777777" w:rsidR="00B43C1E" w:rsidRPr="005B371A" w:rsidRDefault="00B43C1E" w:rsidP="009839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B371A">
              <w:rPr>
                <w:rFonts w:ascii="Times New Roman" w:hAnsi="Times New Roman" w:cs="Times New Roman"/>
                <w:color w:val="000000" w:themeColor="text1"/>
                <w:szCs w:val="20"/>
              </w:rPr>
              <w:t>NA</w:t>
            </w:r>
          </w:p>
        </w:tc>
        <w:tc>
          <w:tcPr>
            <w:tcW w:w="1407" w:type="dxa"/>
          </w:tcPr>
          <w:p w14:paraId="5DE2BAE1" w14:textId="77777777" w:rsidR="00B43C1E" w:rsidRPr="005B371A" w:rsidRDefault="00B43C1E" w:rsidP="009839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B371A">
              <w:rPr>
                <w:rFonts w:ascii="Times New Roman" w:hAnsi="Times New Roman" w:cs="Times New Roman"/>
                <w:color w:val="000000" w:themeColor="text1"/>
                <w:szCs w:val="20"/>
              </w:rPr>
              <w:t>NA</w:t>
            </w:r>
          </w:p>
        </w:tc>
        <w:tc>
          <w:tcPr>
            <w:tcW w:w="1711" w:type="dxa"/>
          </w:tcPr>
          <w:p w14:paraId="5E2832DC" w14:textId="77777777" w:rsidR="00B43C1E" w:rsidRPr="005B371A" w:rsidRDefault="00B43C1E" w:rsidP="009839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B371A">
              <w:rPr>
                <w:rFonts w:ascii="Times New Roman" w:hAnsi="Times New Roman" w:cs="Times New Roman"/>
                <w:color w:val="000000" w:themeColor="text1"/>
                <w:szCs w:val="20"/>
              </w:rPr>
              <w:t>NA</w:t>
            </w:r>
          </w:p>
        </w:tc>
        <w:tc>
          <w:tcPr>
            <w:tcW w:w="2694" w:type="dxa"/>
          </w:tcPr>
          <w:p w14:paraId="47341C0E" w14:textId="77777777" w:rsidR="00B43C1E" w:rsidRPr="005B371A" w:rsidRDefault="00B43C1E" w:rsidP="009839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B371A">
              <w:rPr>
                <w:rFonts w:ascii="Times New Roman" w:hAnsi="Times New Roman" w:cs="Times New Roman"/>
                <w:color w:val="000000" w:themeColor="text1"/>
                <w:szCs w:val="20"/>
              </w:rPr>
              <w:t>Upper blepharoplasty</w:t>
            </w:r>
          </w:p>
        </w:tc>
      </w:tr>
      <w:tr w:rsidR="005B371A" w:rsidRPr="005B371A" w14:paraId="7AEF98FE" w14:textId="77777777" w:rsidTr="009839BD">
        <w:tc>
          <w:tcPr>
            <w:tcW w:w="557" w:type="dxa"/>
          </w:tcPr>
          <w:p w14:paraId="6C8D76DA" w14:textId="77777777" w:rsidR="00B43C1E" w:rsidRPr="005B371A" w:rsidRDefault="00B43C1E" w:rsidP="009839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B37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</w:t>
            </w:r>
          </w:p>
        </w:tc>
        <w:tc>
          <w:tcPr>
            <w:tcW w:w="557" w:type="dxa"/>
          </w:tcPr>
          <w:p w14:paraId="0A1585CE" w14:textId="77777777" w:rsidR="00B43C1E" w:rsidRPr="005B371A" w:rsidRDefault="00B43C1E" w:rsidP="009839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B371A">
              <w:rPr>
                <w:rFonts w:ascii="Times New Roman" w:hAnsi="Times New Roman" w:cs="Times New Roman"/>
                <w:color w:val="000000" w:themeColor="text1"/>
                <w:szCs w:val="20"/>
              </w:rPr>
              <w:t>69</w:t>
            </w:r>
          </w:p>
        </w:tc>
        <w:tc>
          <w:tcPr>
            <w:tcW w:w="561" w:type="dxa"/>
          </w:tcPr>
          <w:p w14:paraId="76BAE602" w14:textId="77777777" w:rsidR="00B43C1E" w:rsidRPr="005B371A" w:rsidRDefault="00B43C1E" w:rsidP="009839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B371A">
              <w:rPr>
                <w:rFonts w:ascii="Times New Roman" w:hAnsi="Times New Roman" w:cs="Times New Roman"/>
                <w:color w:val="000000" w:themeColor="text1"/>
                <w:szCs w:val="20"/>
              </w:rPr>
              <w:t>M</w:t>
            </w:r>
          </w:p>
        </w:tc>
        <w:tc>
          <w:tcPr>
            <w:tcW w:w="1439" w:type="dxa"/>
          </w:tcPr>
          <w:p w14:paraId="7B16C113" w14:textId="77777777" w:rsidR="00B43C1E" w:rsidRPr="005B371A" w:rsidRDefault="00B43C1E" w:rsidP="009839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B371A">
              <w:rPr>
                <w:rFonts w:ascii="Times New Roman" w:hAnsi="Times New Roman" w:cs="Times New Roman"/>
                <w:color w:val="000000" w:themeColor="text1"/>
                <w:szCs w:val="20"/>
              </w:rPr>
              <w:t>NA</w:t>
            </w:r>
          </w:p>
        </w:tc>
        <w:tc>
          <w:tcPr>
            <w:tcW w:w="1407" w:type="dxa"/>
          </w:tcPr>
          <w:p w14:paraId="32F9FAE7" w14:textId="77777777" w:rsidR="00B43C1E" w:rsidRPr="005B371A" w:rsidRDefault="00B43C1E" w:rsidP="009839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B371A">
              <w:rPr>
                <w:rFonts w:ascii="Times New Roman" w:hAnsi="Times New Roman" w:cs="Times New Roman"/>
                <w:color w:val="000000" w:themeColor="text1"/>
                <w:szCs w:val="20"/>
              </w:rPr>
              <w:t>NA</w:t>
            </w:r>
          </w:p>
        </w:tc>
        <w:tc>
          <w:tcPr>
            <w:tcW w:w="1711" w:type="dxa"/>
          </w:tcPr>
          <w:p w14:paraId="3B1B3347" w14:textId="77777777" w:rsidR="00B43C1E" w:rsidRPr="005B371A" w:rsidRDefault="00B43C1E" w:rsidP="009839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B371A">
              <w:rPr>
                <w:rFonts w:ascii="Times New Roman" w:hAnsi="Times New Roman" w:cs="Times New Roman"/>
                <w:color w:val="000000" w:themeColor="text1"/>
                <w:szCs w:val="20"/>
              </w:rPr>
              <w:t>NA</w:t>
            </w:r>
          </w:p>
        </w:tc>
        <w:tc>
          <w:tcPr>
            <w:tcW w:w="2694" w:type="dxa"/>
          </w:tcPr>
          <w:p w14:paraId="1D8B0FF3" w14:textId="77777777" w:rsidR="00B43C1E" w:rsidRPr="005B371A" w:rsidRDefault="00B43C1E" w:rsidP="009839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B371A">
              <w:rPr>
                <w:rFonts w:ascii="Times New Roman" w:hAnsi="Times New Roman" w:cs="Times New Roman"/>
                <w:color w:val="000000" w:themeColor="text1"/>
                <w:szCs w:val="20"/>
              </w:rPr>
              <w:t>Upper blepharoplasty</w:t>
            </w:r>
          </w:p>
        </w:tc>
      </w:tr>
      <w:tr w:rsidR="005B371A" w:rsidRPr="005B371A" w14:paraId="0ADB6391" w14:textId="77777777" w:rsidTr="009839BD">
        <w:tc>
          <w:tcPr>
            <w:tcW w:w="557" w:type="dxa"/>
          </w:tcPr>
          <w:p w14:paraId="54CD3F8F" w14:textId="77777777" w:rsidR="00B43C1E" w:rsidRPr="005B371A" w:rsidRDefault="00B43C1E" w:rsidP="009839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B37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3</w:t>
            </w:r>
          </w:p>
        </w:tc>
        <w:tc>
          <w:tcPr>
            <w:tcW w:w="557" w:type="dxa"/>
          </w:tcPr>
          <w:p w14:paraId="610C3161" w14:textId="77777777" w:rsidR="00B43C1E" w:rsidRPr="005B371A" w:rsidRDefault="00B43C1E" w:rsidP="009839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B371A">
              <w:rPr>
                <w:rFonts w:ascii="Times New Roman" w:hAnsi="Times New Roman" w:cs="Times New Roman"/>
                <w:color w:val="000000" w:themeColor="text1"/>
                <w:szCs w:val="20"/>
              </w:rPr>
              <w:t>61</w:t>
            </w:r>
          </w:p>
        </w:tc>
        <w:tc>
          <w:tcPr>
            <w:tcW w:w="561" w:type="dxa"/>
          </w:tcPr>
          <w:p w14:paraId="2BCF4DAD" w14:textId="77777777" w:rsidR="00B43C1E" w:rsidRPr="005B371A" w:rsidRDefault="00B43C1E" w:rsidP="009839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B371A">
              <w:rPr>
                <w:rFonts w:ascii="Times New Roman" w:hAnsi="Times New Roman" w:cs="Times New Roman"/>
                <w:color w:val="000000" w:themeColor="text1"/>
                <w:szCs w:val="20"/>
              </w:rPr>
              <w:t>F</w:t>
            </w:r>
          </w:p>
        </w:tc>
        <w:tc>
          <w:tcPr>
            <w:tcW w:w="1439" w:type="dxa"/>
          </w:tcPr>
          <w:p w14:paraId="4AE3ADDA" w14:textId="77777777" w:rsidR="00B43C1E" w:rsidRPr="005B371A" w:rsidRDefault="00B43C1E" w:rsidP="009839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B371A">
              <w:rPr>
                <w:rFonts w:ascii="Times New Roman" w:hAnsi="Times New Roman" w:cs="Times New Roman"/>
                <w:color w:val="000000" w:themeColor="text1"/>
                <w:szCs w:val="20"/>
              </w:rPr>
              <w:t>NA</w:t>
            </w:r>
          </w:p>
        </w:tc>
        <w:tc>
          <w:tcPr>
            <w:tcW w:w="1407" w:type="dxa"/>
          </w:tcPr>
          <w:p w14:paraId="1B917364" w14:textId="77777777" w:rsidR="00B43C1E" w:rsidRPr="005B371A" w:rsidRDefault="00B43C1E" w:rsidP="009839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B371A">
              <w:rPr>
                <w:rFonts w:ascii="Times New Roman" w:hAnsi="Times New Roman" w:cs="Times New Roman"/>
                <w:color w:val="000000" w:themeColor="text1"/>
                <w:szCs w:val="20"/>
              </w:rPr>
              <w:t>NA</w:t>
            </w:r>
          </w:p>
        </w:tc>
        <w:tc>
          <w:tcPr>
            <w:tcW w:w="1711" w:type="dxa"/>
          </w:tcPr>
          <w:p w14:paraId="36048C16" w14:textId="77777777" w:rsidR="00B43C1E" w:rsidRPr="005B371A" w:rsidRDefault="00B43C1E" w:rsidP="009839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B371A">
              <w:rPr>
                <w:rFonts w:ascii="Times New Roman" w:hAnsi="Times New Roman" w:cs="Times New Roman"/>
                <w:color w:val="000000" w:themeColor="text1"/>
                <w:szCs w:val="20"/>
              </w:rPr>
              <w:t>NA</w:t>
            </w:r>
          </w:p>
        </w:tc>
        <w:tc>
          <w:tcPr>
            <w:tcW w:w="2694" w:type="dxa"/>
          </w:tcPr>
          <w:p w14:paraId="677EE9C7" w14:textId="77777777" w:rsidR="00B43C1E" w:rsidRPr="005B371A" w:rsidRDefault="00B43C1E" w:rsidP="009839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B371A">
              <w:rPr>
                <w:rFonts w:ascii="Times New Roman" w:hAnsi="Times New Roman" w:cs="Times New Roman"/>
                <w:color w:val="000000" w:themeColor="text1"/>
                <w:szCs w:val="20"/>
              </w:rPr>
              <w:t>Upper blepharoplasty</w:t>
            </w:r>
          </w:p>
        </w:tc>
      </w:tr>
      <w:tr w:rsidR="005B371A" w:rsidRPr="005B371A" w14:paraId="7452CF97" w14:textId="77777777" w:rsidTr="009839BD">
        <w:tc>
          <w:tcPr>
            <w:tcW w:w="557" w:type="dxa"/>
          </w:tcPr>
          <w:p w14:paraId="1D877736" w14:textId="77777777" w:rsidR="00B43C1E" w:rsidRPr="005B371A" w:rsidRDefault="00B43C1E" w:rsidP="009839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B37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4</w:t>
            </w:r>
          </w:p>
        </w:tc>
        <w:tc>
          <w:tcPr>
            <w:tcW w:w="557" w:type="dxa"/>
          </w:tcPr>
          <w:p w14:paraId="70F51BAB" w14:textId="77777777" w:rsidR="00B43C1E" w:rsidRPr="005B371A" w:rsidRDefault="00B43C1E" w:rsidP="009839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B371A">
              <w:rPr>
                <w:rFonts w:ascii="Times New Roman" w:hAnsi="Times New Roman" w:cs="Times New Roman"/>
                <w:color w:val="000000" w:themeColor="text1"/>
                <w:szCs w:val="20"/>
              </w:rPr>
              <w:t>44</w:t>
            </w:r>
          </w:p>
        </w:tc>
        <w:tc>
          <w:tcPr>
            <w:tcW w:w="561" w:type="dxa"/>
          </w:tcPr>
          <w:p w14:paraId="06337326" w14:textId="77777777" w:rsidR="00B43C1E" w:rsidRPr="005B371A" w:rsidRDefault="00B43C1E" w:rsidP="009839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B371A">
              <w:rPr>
                <w:rFonts w:ascii="Times New Roman" w:hAnsi="Times New Roman" w:cs="Times New Roman"/>
                <w:color w:val="000000" w:themeColor="text1"/>
                <w:szCs w:val="20"/>
              </w:rPr>
              <w:t>F</w:t>
            </w:r>
          </w:p>
        </w:tc>
        <w:tc>
          <w:tcPr>
            <w:tcW w:w="1439" w:type="dxa"/>
          </w:tcPr>
          <w:p w14:paraId="7ED52E60" w14:textId="77777777" w:rsidR="00B43C1E" w:rsidRPr="005B371A" w:rsidRDefault="00B43C1E" w:rsidP="009839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B371A">
              <w:rPr>
                <w:rFonts w:ascii="Times New Roman" w:hAnsi="Times New Roman" w:cs="Times New Roman"/>
                <w:color w:val="000000" w:themeColor="text1"/>
                <w:szCs w:val="20"/>
              </w:rPr>
              <w:t>NA</w:t>
            </w:r>
          </w:p>
        </w:tc>
        <w:tc>
          <w:tcPr>
            <w:tcW w:w="1407" w:type="dxa"/>
          </w:tcPr>
          <w:p w14:paraId="53611435" w14:textId="77777777" w:rsidR="00B43C1E" w:rsidRPr="005B371A" w:rsidRDefault="00B43C1E" w:rsidP="009839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B371A">
              <w:rPr>
                <w:rFonts w:ascii="Times New Roman" w:hAnsi="Times New Roman" w:cs="Times New Roman"/>
                <w:color w:val="000000" w:themeColor="text1"/>
                <w:szCs w:val="20"/>
              </w:rPr>
              <w:t>NA</w:t>
            </w:r>
          </w:p>
        </w:tc>
        <w:tc>
          <w:tcPr>
            <w:tcW w:w="1711" w:type="dxa"/>
          </w:tcPr>
          <w:p w14:paraId="4E510E7E" w14:textId="77777777" w:rsidR="00B43C1E" w:rsidRPr="005B371A" w:rsidRDefault="00B43C1E" w:rsidP="009839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B371A">
              <w:rPr>
                <w:rFonts w:ascii="Times New Roman" w:hAnsi="Times New Roman" w:cs="Times New Roman"/>
                <w:color w:val="000000" w:themeColor="text1"/>
                <w:szCs w:val="20"/>
              </w:rPr>
              <w:t>NA</w:t>
            </w:r>
          </w:p>
        </w:tc>
        <w:tc>
          <w:tcPr>
            <w:tcW w:w="2694" w:type="dxa"/>
          </w:tcPr>
          <w:p w14:paraId="16A5DE6E" w14:textId="77777777" w:rsidR="00B43C1E" w:rsidRPr="005B371A" w:rsidRDefault="00B43C1E" w:rsidP="009839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B371A">
              <w:rPr>
                <w:rFonts w:ascii="Times New Roman" w:hAnsi="Times New Roman" w:cs="Times New Roman"/>
                <w:color w:val="000000" w:themeColor="text1"/>
                <w:szCs w:val="20"/>
              </w:rPr>
              <w:t>Upper blepharoplasty</w:t>
            </w:r>
          </w:p>
        </w:tc>
      </w:tr>
      <w:tr w:rsidR="005B371A" w:rsidRPr="005B371A" w14:paraId="5527CBE8" w14:textId="77777777" w:rsidTr="009839BD">
        <w:tc>
          <w:tcPr>
            <w:tcW w:w="557" w:type="dxa"/>
          </w:tcPr>
          <w:p w14:paraId="27F2C573" w14:textId="77777777" w:rsidR="00B43C1E" w:rsidRPr="005B371A" w:rsidRDefault="00B43C1E" w:rsidP="009839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B37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5</w:t>
            </w:r>
          </w:p>
        </w:tc>
        <w:tc>
          <w:tcPr>
            <w:tcW w:w="557" w:type="dxa"/>
          </w:tcPr>
          <w:p w14:paraId="278D8E57" w14:textId="77777777" w:rsidR="00B43C1E" w:rsidRPr="005B371A" w:rsidRDefault="00B43C1E" w:rsidP="009839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B371A">
              <w:rPr>
                <w:rFonts w:ascii="Times New Roman" w:hAnsi="Times New Roman" w:cs="Times New Roman"/>
                <w:color w:val="000000" w:themeColor="text1"/>
                <w:szCs w:val="20"/>
              </w:rPr>
              <w:t>67</w:t>
            </w:r>
          </w:p>
        </w:tc>
        <w:tc>
          <w:tcPr>
            <w:tcW w:w="561" w:type="dxa"/>
          </w:tcPr>
          <w:p w14:paraId="7C9A76F8" w14:textId="77777777" w:rsidR="00B43C1E" w:rsidRPr="005B371A" w:rsidRDefault="00B43C1E" w:rsidP="009839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B371A">
              <w:rPr>
                <w:rFonts w:ascii="Times New Roman" w:hAnsi="Times New Roman" w:cs="Times New Roman"/>
                <w:color w:val="000000" w:themeColor="text1"/>
                <w:szCs w:val="20"/>
              </w:rPr>
              <w:t>M</w:t>
            </w:r>
          </w:p>
        </w:tc>
        <w:tc>
          <w:tcPr>
            <w:tcW w:w="1439" w:type="dxa"/>
          </w:tcPr>
          <w:p w14:paraId="4CD3005A" w14:textId="77777777" w:rsidR="00B43C1E" w:rsidRPr="005B371A" w:rsidRDefault="00B43C1E" w:rsidP="009839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B371A">
              <w:rPr>
                <w:rFonts w:ascii="Times New Roman" w:hAnsi="Times New Roman" w:cs="Times New Roman"/>
                <w:color w:val="000000" w:themeColor="text1"/>
                <w:szCs w:val="20"/>
              </w:rPr>
              <w:t>NA</w:t>
            </w:r>
          </w:p>
        </w:tc>
        <w:tc>
          <w:tcPr>
            <w:tcW w:w="1407" w:type="dxa"/>
          </w:tcPr>
          <w:p w14:paraId="55C16B10" w14:textId="77777777" w:rsidR="00B43C1E" w:rsidRPr="005B371A" w:rsidRDefault="00B43C1E" w:rsidP="009839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B371A">
              <w:rPr>
                <w:rFonts w:ascii="Times New Roman" w:hAnsi="Times New Roman" w:cs="Times New Roman"/>
                <w:color w:val="000000" w:themeColor="text1"/>
                <w:szCs w:val="20"/>
              </w:rPr>
              <w:t>NA</w:t>
            </w:r>
          </w:p>
        </w:tc>
        <w:tc>
          <w:tcPr>
            <w:tcW w:w="1711" w:type="dxa"/>
          </w:tcPr>
          <w:p w14:paraId="78353401" w14:textId="77777777" w:rsidR="00B43C1E" w:rsidRPr="005B371A" w:rsidRDefault="00B43C1E" w:rsidP="009839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B371A">
              <w:rPr>
                <w:rFonts w:ascii="Times New Roman" w:hAnsi="Times New Roman" w:cs="Times New Roman"/>
                <w:color w:val="000000" w:themeColor="text1"/>
                <w:szCs w:val="20"/>
              </w:rPr>
              <w:t>NA</w:t>
            </w:r>
          </w:p>
        </w:tc>
        <w:tc>
          <w:tcPr>
            <w:tcW w:w="2694" w:type="dxa"/>
          </w:tcPr>
          <w:p w14:paraId="2C18F97C" w14:textId="77777777" w:rsidR="00B43C1E" w:rsidRPr="005B371A" w:rsidRDefault="00B43C1E" w:rsidP="009839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B371A">
              <w:rPr>
                <w:rFonts w:ascii="Times New Roman" w:hAnsi="Times New Roman" w:cs="Times New Roman"/>
                <w:color w:val="000000" w:themeColor="text1"/>
                <w:szCs w:val="20"/>
              </w:rPr>
              <w:t>Lower blepharoplasty</w:t>
            </w:r>
          </w:p>
        </w:tc>
      </w:tr>
      <w:tr w:rsidR="005B371A" w:rsidRPr="005B371A" w14:paraId="6E0E7E17" w14:textId="77777777" w:rsidTr="009839BD">
        <w:tc>
          <w:tcPr>
            <w:tcW w:w="557" w:type="dxa"/>
          </w:tcPr>
          <w:p w14:paraId="72C67685" w14:textId="77777777" w:rsidR="00B43C1E" w:rsidRPr="005B371A" w:rsidRDefault="00B43C1E" w:rsidP="009839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B37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6</w:t>
            </w:r>
          </w:p>
        </w:tc>
        <w:tc>
          <w:tcPr>
            <w:tcW w:w="557" w:type="dxa"/>
          </w:tcPr>
          <w:p w14:paraId="42BDB418" w14:textId="77777777" w:rsidR="00B43C1E" w:rsidRPr="005B371A" w:rsidRDefault="00B43C1E" w:rsidP="009839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B371A">
              <w:rPr>
                <w:rFonts w:ascii="Times New Roman" w:hAnsi="Times New Roman" w:cs="Times New Roman"/>
                <w:color w:val="000000" w:themeColor="text1"/>
                <w:szCs w:val="20"/>
              </w:rPr>
              <w:t>25</w:t>
            </w:r>
          </w:p>
        </w:tc>
        <w:tc>
          <w:tcPr>
            <w:tcW w:w="561" w:type="dxa"/>
          </w:tcPr>
          <w:p w14:paraId="02B2C63A" w14:textId="77777777" w:rsidR="00B43C1E" w:rsidRPr="005B371A" w:rsidRDefault="00B43C1E" w:rsidP="009839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B371A">
              <w:rPr>
                <w:rFonts w:ascii="Times New Roman" w:hAnsi="Times New Roman" w:cs="Times New Roman"/>
                <w:color w:val="000000" w:themeColor="text1"/>
                <w:szCs w:val="20"/>
              </w:rPr>
              <w:t>F</w:t>
            </w:r>
          </w:p>
        </w:tc>
        <w:tc>
          <w:tcPr>
            <w:tcW w:w="1439" w:type="dxa"/>
          </w:tcPr>
          <w:p w14:paraId="1F6B59D1" w14:textId="77777777" w:rsidR="00B43C1E" w:rsidRPr="005B371A" w:rsidRDefault="00B43C1E" w:rsidP="009839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B371A">
              <w:rPr>
                <w:rFonts w:ascii="Times New Roman" w:hAnsi="Times New Roman" w:cs="Times New Roman"/>
                <w:color w:val="000000" w:themeColor="text1"/>
                <w:szCs w:val="20"/>
              </w:rPr>
              <w:t>NA</w:t>
            </w:r>
          </w:p>
        </w:tc>
        <w:tc>
          <w:tcPr>
            <w:tcW w:w="1407" w:type="dxa"/>
          </w:tcPr>
          <w:p w14:paraId="746169FC" w14:textId="77777777" w:rsidR="00B43C1E" w:rsidRPr="005B371A" w:rsidRDefault="00B43C1E" w:rsidP="009839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B371A">
              <w:rPr>
                <w:rFonts w:ascii="Times New Roman" w:hAnsi="Times New Roman" w:cs="Times New Roman"/>
                <w:color w:val="000000" w:themeColor="text1"/>
                <w:szCs w:val="20"/>
              </w:rPr>
              <w:t>NA</w:t>
            </w:r>
          </w:p>
        </w:tc>
        <w:tc>
          <w:tcPr>
            <w:tcW w:w="1711" w:type="dxa"/>
          </w:tcPr>
          <w:p w14:paraId="582BEF31" w14:textId="77777777" w:rsidR="00B43C1E" w:rsidRPr="005B371A" w:rsidRDefault="00B43C1E" w:rsidP="009839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B371A">
              <w:rPr>
                <w:rFonts w:ascii="Times New Roman" w:hAnsi="Times New Roman" w:cs="Times New Roman"/>
                <w:color w:val="000000" w:themeColor="text1"/>
                <w:szCs w:val="20"/>
              </w:rPr>
              <w:t>NA</w:t>
            </w:r>
          </w:p>
        </w:tc>
        <w:tc>
          <w:tcPr>
            <w:tcW w:w="2694" w:type="dxa"/>
          </w:tcPr>
          <w:p w14:paraId="28841460" w14:textId="77777777" w:rsidR="00B43C1E" w:rsidRPr="005B371A" w:rsidRDefault="00B43C1E" w:rsidP="009839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B37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U</w:t>
            </w:r>
            <w:r w:rsidRPr="005B371A">
              <w:rPr>
                <w:rFonts w:ascii="Times New Roman" w:hAnsi="Times New Roman" w:cs="Times New Roman"/>
                <w:color w:val="000000" w:themeColor="text1"/>
                <w:szCs w:val="20"/>
              </w:rPr>
              <w:t>pper blepharoplasty</w:t>
            </w:r>
          </w:p>
        </w:tc>
      </w:tr>
      <w:tr w:rsidR="005B371A" w:rsidRPr="005B371A" w14:paraId="5A95D735" w14:textId="77777777" w:rsidTr="009839BD">
        <w:tc>
          <w:tcPr>
            <w:tcW w:w="557" w:type="dxa"/>
          </w:tcPr>
          <w:p w14:paraId="3D0822AE" w14:textId="77777777" w:rsidR="00B43C1E" w:rsidRPr="005B371A" w:rsidRDefault="00B43C1E" w:rsidP="009839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B37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7</w:t>
            </w:r>
          </w:p>
        </w:tc>
        <w:tc>
          <w:tcPr>
            <w:tcW w:w="557" w:type="dxa"/>
          </w:tcPr>
          <w:p w14:paraId="7C273D75" w14:textId="77777777" w:rsidR="00B43C1E" w:rsidRPr="005B371A" w:rsidRDefault="00B43C1E" w:rsidP="009839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B371A">
              <w:rPr>
                <w:rFonts w:ascii="Times New Roman" w:hAnsi="Times New Roman" w:cs="Times New Roman"/>
                <w:color w:val="000000" w:themeColor="text1"/>
                <w:szCs w:val="20"/>
              </w:rPr>
              <w:t>42</w:t>
            </w:r>
          </w:p>
        </w:tc>
        <w:tc>
          <w:tcPr>
            <w:tcW w:w="561" w:type="dxa"/>
          </w:tcPr>
          <w:p w14:paraId="086D9FF4" w14:textId="77777777" w:rsidR="00B43C1E" w:rsidRPr="005B371A" w:rsidRDefault="00B43C1E" w:rsidP="009839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B371A">
              <w:rPr>
                <w:rFonts w:ascii="Times New Roman" w:hAnsi="Times New Roman" w:cs="Times New Roman"/>
                <w:color w:val="000000" w:themeColor="text1"/>
                <w:szCs w:val="20"/>
              </w:rPr>
              <w:t>F</w:t>
            </w:r>
          </w:p>
        </w:tc>
        <w:tc>
          <w:tcPr>
            <w:tcW w:w="1439" w:type="dxa"/>
          </w:tcPr>
          <w:p w14:paraId="709DFD39" w14:textId="77777777" w:rsidR="00B43C1E" w:rsidRPr="005B371A" w:rsidRDefault="00B43C1E" w:rsidP="009839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B371A">
              <w:rPr>
                <w:rFonts w:ascii="Times New Roman" w:hAnsi="Times New Roman" w:cs="Times New Roman"/>
                <w:color w:val="000000" w:themeColor="text1"/>
                <w:szCs w:val="20"/>
              </w:rPr>
              <w:t>NA</w:t>
            </w:r>
          </w:p>
        </w:tc>
        <w:tc>
          <w:tcPr>
            <w:tcW w:w="1407" w:type="dxa"/>
          </w:tcPr>
          <w:p w14:paraId="78086CA3" w14:textId="77777777" w:rsidR="00B43C1E" w:rsidRPr="005B371A" w:rsidRDefault="00B43C1E" w:rsidP="009839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B371A">
              <w:rPr>
                <w:rFonts w:ascii="Times New Roman" w:hAnsi="Times New Roman" w:cs="Times New Roman"/>
                <w:color w:val="000000" w:themeColor="text1"/>
                <w:szCs w:val="20"/>
              </w:rPr>
              <w:t>NA</w:t>
            </w:r>
          </w:p>
        </w:tc>
        <w:tc>
          <w:tcPr>
            <w:tcW w:w="1711" w:type="dxa"/>
          </w:tcPr>
          <w:p w14:paraId="763CB002" w14:textId="77777777" w:rsidR="00B43C1E" w:rsidRPr="005B371A" w:rsidRDefault="00B43C1E" w:rsidP="009839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B371A">
              <w:rPr>
                <w:rFonts w:ascii="Times New Roman" w:hAnsi="Times New Roman" w:cs="Times New Roman"/>
                <w:color w:val="000000" w:themeColor="text1"/>
                <w:szCs w:val="20"/>
              </w:rPr>
              <w:t>NA</w:t>
            </w:r>
          </w:p>
        </w:tc>
        <w:tc>
          <w:tcPr>
            <w:tcW w:w="2694" w:type="dxa"/>
          </w:tcPr>
          <w:p w14:paraId="1139343E" w14:textId="77777777" w:rsidR="00B43C1E" w:rsidRPr="005B371A" w:rsidRDefault="00B43C1E" w:rsidP="009839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B37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U</w:t>
            </w:r>
            <w:r w:rsidRPr="005B371A">
              <w:rPr>
                <w:rFonts w:ascii="Times New Roman" w:hAnsi="Times New Roman" w:cs="Times New Roman"/>
                <w:color w:val="000000" w:themeColor="text1"/>
                <w:szCs w:val="20"/>
              </w:rPr>
              <w:t>pper blepharoplasty</w:t>
            </w:r>
          </w:p>
        </w:tc>
      </w:tr>
      <w:tr w:rsidR="005B371A" w:rsidRPr="005B371A" w14:paraId="3ABCA38A" w14:textId="77777777" w:rsidTr="009839BD">
        <w:tc>
          <w:tcPr>
            <w:tcW w:w="557" w:type="dxa"/>
          </w:tcPr>
          <w:p w14:paraId="416DFE4C" w14:textId="77777777" w:rsidR="00B43C1E" w:rsidRPr="005B371A" w:rsidRDefault="00B43C1E" w:rsidP="009839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B37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8</w:t>
            </w:r>
          </w:p>
        </w:tc>
        <w:tc>
          <w:tcPr>
            <w:tcW w:w="557" w:type="dxa"/>
          </w:tcPr>
          <w:p w14:paraId="33C16E9F" w14:textId="77777777" w:rsidR="00B43C1E" w:rsidRPr="005B371A" w:rsidRDefault="00B43C1E" w:rsidP="009839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B371A">
              <w:rPr>
                <w:rFonts w:ascii="Times New Roman" w:hAnsi="Times New Roman" w:cs="Times New Roman"/>
                <w:color w:val="000000" w:themeColor="text1"/>
                <w:szCs w:val="20"/>
              </w:rPr>
              <w:t>24</w:t>
            </w:r>
          </w:p>
        </w:tc>
        <w:tc>
          <w:tcPr>
            <w:tcW w:w="561" w:type="dxa"/>
          </w:tcPr>
          <w:p w14:paraId="1EBD8867" w14:textId="77777777" w:rsidR="00B43C1E" w:rsidRPr="005B371A" w:rsidRDefault="00B43C1E" w:rsidP="009839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B371A">
              <w:rPr>
                <w:rFonts w:ascii="Times New Roman" w:hAnsi="Times New Roman" w:cs="Times New Roman"/>
                <w:color w:val="000000" w:themeColor="text1"/>
                <w:szCs w:val="20"/>
              </w:rPr>
              <w:t>M</w:t>
            </w:r>
          </w:p>
        </w:tc>
        <w:tc>
          <w:tcPr>
            <w:tcW w:w="1439" w:type="dxa"/>
          </w:tcPr>
          <w:p w14:paraId="6826AB8F" w14:textId="77777777" w:rsidR="00B43C1E" w:rsidRPr="005B371A" w:rsidRDefault="00B43C1E" w:rsidP="009839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B371A">
              <w:rPr>
                <w:rFonts w:ascii="Times New Roman" w:hAnsi="Times New Roman" w:cs="Times New Roman"/>
                <w:color w:val="000000" w:themeColor="text1"/>
                <w:szCs w:val="20"/>
              </w:rPr>
              <w:t>NA</w:t>
            </w:r>
          </w:p>
        </w:tc>
        <w:tc>
          <w:tcPr>
            <w:tcW w:w="1407" w:type="dxa"/>
          </w:tcPr>
          <w:p w14:paraId="2E908C7B" w14:textId="77777777" w:rsidR="00B43C1E" w:rsidRPr="005B371A" w:rsidRDefault="00B43C1E" w:rsidP="009839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B371A">
              <w:rPr>
                <w:rFonts w:ascii="Times New Roman" w:hAnsi="Times New Roman" w:cs="Times New Roman"/>
                <w:color w:val="000000" w:themeColor="text1"/>
                <w:szCs w:val="20"/>
              </w:rPr>
              <w:t>NA</w:t>
            </w:r>
          </w:p>
        </w:tc>
        <w:tc>
          <w:tcPr>
            <w:tcW w:w="1711" w:type="dxa"/>
          </w:tcPr>
          <w:p w14:paraId="7A6A0400" w14:textId="77777777" w:rsidR="00B43C1E" w:rsidRPr="005B371A" w:rsidRDefault="00B43C1E" w:rsidP="009839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B371A">
              <w:rPr>
                <w:rFonts w:ascii="Times New Roman" w:hAnsi="Times New Roman" w:cs="Times New Roman"/>
                <w:color w:val="000000" w:themeColor="text1"/>
                <w:szCs w:val="20"/>
              </w:rPr>
              <w:t>NA</w:t>
            </w:r>
          </w:p>
        </w:tc>
        <w:tc>
          <w:tcPr>
            <w:tcW w:w="2694" w:type="dxa"/>
          </w:tcPr>
          <w:p w14:paraId="5028727A" w14:textId="77777777" w:rsidR="00B43C1E" w:rsidRPr="005B371A" w:rsidRDefault="00B43C1E" w:rsidP="009839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B37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U</w:t>
            </w:r>
            <w:r w:rsidRPr="005B371A">
              <w:rPr>
                <w:rFonts w:ascii="Times New Roman" w:hAnsi="Times New Roman" w:cs="Times New Roman"/>
                <w:color w:val="000000" w:themeColor="text1"/>
                <w:szCs w:val="20"/>
              </w:rPr>
              <w:t>pper blepharoplasty</w:t>
            </w:r>
          </w:p>
        </w:tc>
      </w:tr>
      <w:tr w:rsidR="005B371A" w:rsidRPr="005B371A" w14:paraId="2661AD69" w14:textId="77777777" w:rsidTr="009839BD">
        <w:tc>
          <w:tcPr>
            <w:tcW w:w="557" w:type="dxa"/>
          </w:tcPr>
          <w:p w14:paraId="71DAAA37" w14:textId="77777777" w:rsidR="00B43C1E" w:rsidRPr="005B371A" w:rsidRDefault="00B43C1E" w:rsidP="009839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B37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9</w:t>
            </w:r>
          </w:p>
        </w:tc>
        <w:tc>
          <w:tcPr>
            <w:tcW w:w="557" w:type="dxa"/>
          </w:tcPr>
          <w:p w14:paraId="6CC0EBF3" w14:textId="77777777" w:rsidR="00B43C1E" w:rsidRPr="005B371A" w:rsidRDefault="00B43C1E" w:rsidP="009839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B37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4</w:t>
            </w:r>
            <w:r w:rsidRPr="005B371A">
              <w:rPr>
                <w:rFonts w:ascii="Times New Roman" w:hAnsi="Times New Roman" w:cs="Times New Roman"/>
                <w:color w:val="000000" w:themeColor="text1"/>
                <w:szCs w:val="20"/>
              </w:rPr>
              <w:t>1</w:t>
            </w:r>
          </w:p>
        </w:tc>
        <w:tc>
          <w:tcPr>
            <w:tcW w:w="561" w:type="dxa"/>
          </w:tcPr>
          <w:p w14:paraId="4028BFBD" w14:textId="77777777" w:rsidR="00B43C1E" w:rsidRPr="005B371A" w:rsidRDefault="00B43C1E" w:rsidP="009839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B371A">
              <w:rPr>
                <w:rFonts w:ascii="Times New Roman" w:hAnsi="Times New Roman" w:cs="Times New Roman"/>
                <w:color w:val="000000" w:themeColor="text1"/>
                <w:szCs w:val="20"/>
              </w:rPr>
              <w:t>F</w:t>
            </w:r>
          </w:p>
        </w:tc>
        <w:tc>
          <w:tcPr>
            <w:tcW w:w="1439" w:type="dxa"/>
          </w:tcPr>
          <w:p w14:paraId="7650963D" w14:textId="77777777" w:rsidR="00B43C1E" w:rsidRPr="005B371A" w:rsidRDefault="00B43C1E" w:rsidP="009839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B371A">
              <w:rPr>
                <w:rFonts w:ascii="Times New Roman" w:hAnsi="Times New Roman" w:cs="Times New Roman"/>
                <w:color w:val="000000" w:themeColor="text1"/>
                <w:szCs w:val="20"/>
              </w:rPr>
              <w:t>NA</w:t>
            </w:r>
          </w:p>
        </w:tc>
        <w:tc>
          <w:tcPr>
            <w:tcW w:w="1407" w:type="dxa"/>
          </w:tcPr>
          <w:p w14:paraId="0CA0A789" w14:textId="77777777" w:rsidR="00B43C1E" w:rsidRPr="005B371A" w:rsidRDefault="00B43C1E" w:rsidP="009839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B371A">
              <w:rPr>
                <w:rFonts w:ascii="Times New Roman" w:hAnsi="Times New Roman" w:cs="Times New Roman"/>
                <w:color w:val="000000" w:themeColor="text1"/>
                <w:szCs w:val="20"/>
              </w:rPr>
              <w:t>NA</w:t>
            </w:r>
          </w:p>
        </w:tc>
        <w:tc>
          <w:tcPr>
            <w:tcW w:w="1711" w:type="dxa"/>
          </w:tcPr>
          <w:p w14:paraId="0A47F28A" w14:textId="77777777" w:rsidR="00B43C1E" w:rsidRPr="005B371A" w:rsidRDefault="00B43C1E" w:rsidP="009839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B371A">
              <w:rPr>
                <w:rFonts w:ascii="Times New Roman" w:hAnsi="Times New Roman" w:cs="Times New Roman"/>
                <w:color w:val="000000" w:themeColor="text1"/>
                <w:szCs w:val="20"/>
              </w:rPr>
              <w:t>NA</w:t>
            </w:r>
          </w:p>
        </w:tc>
        <w:tc>
          <w:tcPr>
            <w:tcW w:w="2694" w:type="dxa"/>
          </w:tcPr>
          <w:p w14:paraId="05303B5A" w14:textId="77777777" w:rsidR="00B43C1E" w:rsidRPr="005B371A" w:rsidRDefault="00B43C1E" w:rsidP="009839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B371A">
              <w:rPr>
                <w:rFonts w:ascii="Times New Roman" w:hAnsi="Times New Roman" w:cs="Times New Roman"/>
                <w:color w:val="000000" w:themeColor="text1"/>
                <w:szCs w:val="20"/>
              </w:rPr>
              <w:t>Lower blepharoplasty</w:t>
            </w:r>
          </w:p>
        </w:tc>
      </w:tr>
      <w:tr w:rsidR="005B371A" w:rsidRPr="005B371A" w14:paraId="321A6EDD" w14:textId="77777777" w:rsidTr="009839BD">
        <w:tc>
          <w:tcPr>
            <w:tcW w:w="557" w:type="dxa"/>
          </w:tcPr>
          <w:p w14:paraId="0C465416" w14:textId="77777777" w:rsidR="00B43C1E" w:rsidRPr="005B371A" w:rsidRDefault="00B43C1E" w:rsidP="009839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B37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5B371A">
              <w:rPr>
                <w:rFonts w:ascii="Times New Roman" w:hAnsi="Times New Roman" w:cs="Times New Roman"/>
                <w:color w:val="000000" w:themeColor="text1"/>
                <w:szCs w:val="20"/>
              </w:rPr>
              <w:t>0</w:t>
            </w:r>
          </w:p>
        </w:tc>
        <w:tc>
          <w:tcPr>
            <w:tcW w:w="557" w:type="dxa"/>
          </w:tcPr>
          <w:p w14:paraId="011499A7" w14:textId="77777777" w:rsidR="00B43C1E" w:rsidRPr="005B371A" w:rsidRDefault="00B43C1E" w:rsidP="009839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B37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</w:t>
            </w:r>
            <w:r w:rsidRPr="005B371A">
              <w:rPr>
                <w:rFonts w:ascii="Times New Roman" w:hAnsi="Times New Roman" w:cs="Times New Roman"/>
                <w:color w:val="000000" w:themeColor="text1"/>
                <w:szCs w:val="20"/>
              </w:rPr>
              <w:t>9</w:t>
            </w:r>
          </w:p>
        </w:tc>
        <w:tc>
          <w:tcPr>
            <w:tcW w:w="561" w:type="dxa"/>
          </w:tcPr>
          <w:p w14:paraId="0E573DFD" w14:textId="77777777" w:rsidR="00B43C1E" w:rsidRPr="005B371A" w:rsidRDefault="00B43C1E" w:rsidP="009839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B371A">
              <w:rPr>
                <w:rFonts w:ascii="Times New Roman" w:hAnsi="Times New Roman" w:cs="Times New Roman"/>
                <w:color w:val="000000" w:themeColor="text1"/>
                <w:szCs w:val="20"/>
              </w:rPr>
              <w:t>F</w:t>
            </w:r>
          </w:p>
        </w:tc>
        <w:tc>
          <w:tcPr>
            <w:tcW w:w="1439" w:type="dxa"/>
          </w:tcPr>
          <w:p w14:paraId="43F1CDBB" w14:textId="77777777" w:rsidR="00B43C1E" w:rsidRPr="005B371A" w:rsidRDefault="00B43C1E" w:rsidP="009839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B371A">
              <w:rPr>
                <w:rFonts w:ascii="Times New Roman" w:hAnsi="Times New Roman" w:cs="Times New Roman"/>
                <w:color w:val="000000" w:themeColor="text1"/>
                <w:szCs w:val="20"/>
              </w:rPr>
              <w:t>NA</w:t>
            </w:r>
          </w:p>
        </w:tc>
        <w:tc>
          <w:tcPr>
            <w:tcW w:w="1407" w:type="dxa"/>
          </w:tcPr>
          <w:p w14:paraId="2E6E5477" w14:textId="77777777" w:rsidR="00B43C1E" w:rsidRPr="005B371A" w:rsidRDefault="00B43C1E" w:rsidP="009839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B371A">
              <w:rPr>
                <w:rFonts w:ascii="Times New Roman" w:hAnsi="Times New Roman" w:cs="Times New Roman"/>
                <w:color w:val="000000" w:themeColor="text1"/>
                <w:szCs w:val="20"/>
              </w:rPr>
              <w:t>NA</w:t>
            </w:r>
          </w:p>
        </w:tc>
        <w:tc>
          <w:tcPr>
            <w:tcW w:w="1711" w:type="dxa"/>
          </w:tcPr>
          <w:p w14:paraId="59AB2D00" w14:textId="77777777" w:rsidR="00B43C1E" w:rsidRPr="005B371A" w:rsidRDefault="00B43C1E" w:rsidP="009839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B371A">
              <w:rPr>
                <w:rFonts w:ascii="Times New Roman" w:hAnsi="Times New Roman" w:cs="Times New Roman"/>
                <w:color w:val="000000" w:themeColor="text1"/>
                <w:szCs w:val="20"/>
              </w:rPr>
              <w:t>NA</w:t>
            </w:r>
          </w:p>
        </w:tc>
        <w:tc>
          <w:tcPr>
            <w:tcW w:w="2694" w:type="dxa"/>
          </w:tcPr>
          <w:p w14:paraId="16EA35B0" w14:textId="77777777" w:rsidR="00B43C1E" w:rsidRPr="005B371A" w:rsidRDefault="00B43C1E" w:rsidP="009839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B371A">
              <w:rPr>
                <w:rFonts w:ascii="Times New Roman" w:hAnsi="Times New Roman" w:cs="Times New Roman"/>
                <w:color w:val="000000" w:themeColor="text1"/>
                <w:szCs w:val="20"/>
              </w:rPr>
              <w:t>Lower blepharoplasty</w:t>
            </w:r>
          </w:p>
        </w:tc>
      </w:tr>
      <w:tr w:rsidR="005B371A" w:rsidRPr="005B371A" w14:paraId="5D0C93C3" w14:textId="77777777" w:rsidTr="009839BD">
        <w:tc>
          <w:tcPr>
            <w:tcW w:w="557" w:type="dxa"/>
          </w:tcPr>
          <w:p w14:paraId="3B1BEA87" w14:textId="77777777" w:rsidR="00B43C1E" w:rsidRPr="005B371A" w:rsidRDefault="00B43C1E" w:rsidP="009839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B37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5B371A">
              <w:rPr>
                <w:rFonts w:ascii="Times New Roman" w:hAnsi="Times New Roman" w:cs="Times New Roman"/>
                <w:color w:val="000000" w:themeColor="text1"/>
                <w:szCs w:val="20"/>
              </w:rPr>
              <w:t>1</w:t>
            </w:r>
          </w:p>
        </w:tc>
        <w:tc>
          <w:tcPr>
            <w:tcW w:w="557" w:type="dxa"/>
          </w:tcPr>
          <w:p w14:paraId="39011981" w14:textId="77777777" w:rsidR="00B43C1E" w:rsidRPr="005B371A" w:rsidRDefault="00B43C1E" w:rsidP="009839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B37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3</w:t>
            </w:r>
            <w:r w:rsidRPr="005B371A">
              <w:rPr>
                <w:rFonts w:ascii="Times New Roman" w:hAnsi="Times New Roman" w:cs="Times New Roman"/>
                <w:color w:val="000000" w:themeColor="text1"/>
                <w:szCs w:val="20"/>
              </w:rPr>
              <w:t>3</w:t>
            </w:r>
          </w:p>
        </w:tc>
        <w:tc>
          <w:tcPr>
            <w:tcW w:w="561" w:type="dxa"/>
          </w:tcPr>
          <w:p w14:paraId="7A3C493E" w14:textId="77777777" w:rsidR="00B43C1E" w:rsidRPr="005B371A" w:rsidRDefault="00B43C1E" w:rsidP="009839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B371A">
              <w:rPr>
                <w:rFonts w:ascii="Times New Roman" w:hAnsi="Times New Roman" w:cs="Times New Roman"/>
                <w:color w:val="000000" w:themeColor="text1"/>
                <w:szCs w:val="20"/>
              </w:rPr>
              <w:t>F</w:t>
            </w:r>
          </w:p>
        </w:tc>
        <w:tc>
          <w:tcPr>
            <w:tcW w:w="1439" w:type="dxa"/>
          </w:tcPr>
          <w:p w14:paraId="75D2D87D" w14:textId="77777777" w:rsidR="00B43C1E" w:rsidRPr="005B371A" w:rsidRDefault="00B43C1E" w:rsidP="009839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B371A">
              <w:rPr>
                <w:rFonts w:ascii="Times New Roman" w:hAnsi="Times New Roman" w:cs="Times New Roman"/>
                <w:color w:val="000000" w:themeColor="text1"/>
                <w:szCs w:val="20"/>
              </w:rPr>
              <w:t>NA</w:t>
            </w:r>
          </w:p>
        </w:tc>
        <w:tc>
          <w:tcPr>
            <w:tcW w:w="1407" w:type="dxa"/>
          </w:tcPr>
          <w:p w14:paraId="34C8351D" w14:textId="77777777" w:rsidR="00B43C1E" w:rsidRPr="005B371A" w:rsidRDefault="00B43C1E" w:rsidP="009839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B371A">
              <w:rPr>
                <w:rFonts w:ascii="Times New Roman" w:hAnsi="Times New Roman" w:cs="Times New Roman"/>
                <w:color w:val="000000" w:themeColor="text1"/>
                <w:szCs w:val="20"/>
              </w:rPr>
              <w:t>NA</w:t>
            </w:r>
          </w:p>
        </w:tc>
        <w:tc>
          <w:tcPr>
            <w:tcW w:w="1711" w:type="dxa"/>
          </w:tcPr>
          <w:p w14:paraId="7FAA5D31" w14:textId="77777777" w:rsidR="00B43C1E" w:rsidRPr="005B371A" w:rsidRDefault="00B43C1E" w:rsidP="009839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B371A">
              <w:rPr>
                <w:rFonts w:ascii="Times New Roman" w:hAnsi="Times New Roman" w:cs="Times New Roman"/>
                <w:color w:val="000000" w:themeColor="text1"/>
                <w:szCs w:val="20"/>
              </w:rPr>
              <w:t>NA</w:t>
            </w:r>
          </w:p>
        </w:tc>
        <w:tc>
          <w:tcPr>
            <w:tcW w:w="2694" w:type="dxa"/>
          </w:tcPr>
          <w:p w14:paraId="45C621D4" w14:textId="77777777" w:rsidR="00B43C1E" w:rsidRPr="005B371A" w:rsidRDefault="00B43C1E" w:rsidP="009839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B371A">
              <w:rPr>
                <w:rFonts w:ascii="Times New Roman" w:hAnsi="Times New Roman" w:cs="Times New Roman"/>
                <w:color w:val="000000" w:themeColor="text1"/>
                <w:szCs w:val="20"/>
              </w:rPr>
              <w:t>Lower blepharoplasty</w:t>
            </w:r>
          </w:p>
        </w:tc>
      </w:tr>
      <w:tr w:rsidR="005B371A" w:rsidRPr="005B371A" w14:paraId="036B9EFE" w14:textId="77777777" w:rsidTr="009839BD">
        <w:tc>
          <w:tcPr>
            <w:tcW w:w="557" w:type="dxa"/>
          </w:tcPr>
          <w:p w14:paraId="468D8033" w14:textId="77777777" w:rsidR="00B43C1E" w:rsidRPr="005B371A" w:rsidRDefault="00B43C1E" w:rsidP="009839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B37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5B371A">
              <w:rPr>
                <w:rFonts w:ascii="Times New Roman" w:hAnsi="Times New Roman" w:cs="Times New Roman"/>
                <w:color w:val="000000" w:themeColor="text1"/>
                <w:szCs w:val="20"/>
              </w:rPr>
              <w:t>2</w:t>
            </w:r>
          </w:p>
        </w:tc>
        <w:tc>
          <w:tcPr>
            <w:tcW w:w="557" w:type="dxa"/>
          </w:tcPr>
          <w:p w14:paraId="3D7BEEA2" w14:textId="77777777" w:rsidR="00B43C1E" w:rsidRPr="005B371A" w:rsidRDefault="00B43C1E" w:rsidP="009839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B37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4</w:t>
            </w:r>
            <w:r w:rsidRPr="005B371A">
              <w:rPr>
                <w:rFonts w:ascii="Times New Roman" w:hAnsi="Times New Roman" w:cs="Times New Roman"/>
                <w:color w:val="000000" w:themeColor="text1"/>
                <w:szCs w:val="20"/>
              </w:rPr>
              <w:t>1</w:t>
            </w:r>
          </w:p>
        </w:tc>
        <w:tc>
          <w:tcPr>
            <w:tcW w:w="561" w:type="dxa"/>
          </w:tcPr>
          <w:p w14:paraId="567E88FA" w14:textId="77777777" w:rsidR="00B43C1E" w:rsidRPr="005B371A" w:rsidRDefault="00B43C1E" w:rsidP="009839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B371A">
              <w:rPr>
                <w:rFonts w:ascii="Times New Roman" w:hAnsi="Times New Roman" w:cs="Times New Roman"/>
                <w:color w:val="000000" w:themeColor="text1"/>
                <w:szCs w:val="20"/>
              </w:rPr>
              <w:t>F</w:t>
            </w:r>
          </w:p>
        </w:tc>
        <w:tc>
          <w:tcPr>
            <w:tcW w:w="1439" w:type="dxa"/>
          </w:tcPr>
          <w:p w14:paraId="4F59CDA3" w14:textId="77777777" w:rsidR="00B43C1E" w:rsidRPr="005B371A" w:rsidRDefault="00B43C1E" w:rsidP="009839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B371A">
              <w:rPr>
                <w:rFonts w:ascii="Times New Roman" w:hAnsi="Times New Roman" w:cs="Times New Roman"/>
                <w:color w:val="000000" w:themeColor="text1"/>
                <w:szCs w:val="20"/>
              </w:rPr>
              <w:t>NA</w:t>
            </w:r>
          </w:p>
        </w:tc>
        <w:tc>
          <w:tcPr>
            <w:tcW w:w="1407" w:type="dxa"/>
          </w:tcPr>
          <w:p w14:paraId="4332D8DB" w14:textId="77777777" w:rsidR="00B43C1E" w:rsidRPr="005B371A" w:rsidRDefault="00B43C1E" w:rsidP="009839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B371A">
              <w:rPr>
                <w:rFonts w:ascii="Times New Roman" w:hAnsi="Times New Roman" w:cs="Times New Roman"/>
                <w:color w:val="000000" w:themeColor="text1"/>
                <w:szCs w:val="20"/>
              </w:rPr>
              <w:t>NA</w:t>
            </w:r>
          </w:p>
        </w:tc>
        <w:tc>
          <w:tcPr>
            <w:tcW w:w="1711" w:type="dxa"/>
          </w:tcPr>
          <w:p w14:paraId="10B61FF4" w14:textId="77777777" w:rsidR="00B43C1E" w:rsidRPr="005B371A" w:rsidRDefault="00B43C1E" w:rsidP="009839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B371A">
              <w:rPr>
                <w:rFonts w:ascii="Times New Roman" w:hAnsi="Times New Roman" w:cs="Times New Roman"/>
                <w:color w:val="000000" w:themeColor="text1"/>
                <w:szCs w:val="20"/>
              </w:rPr>
              <w:t>NA</w:t>
            </w:r>
          </w:p>
        </w:tc>
        <w:tc>
          <w:tcPr>
            <w:tcW w:w="2694" w:type="dxa"/>
          </w:tcPr>
          <w:p w14:paraId="35F497AD" w14:textId="77777777" w:rsidR="00B43C1E" w:rsidRPr="005B371A" w:rsidRDefault="00B43C1E" w:rsidP="009839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B371A">
              <w:rPr>
                <w:rFonts w:ascii="Times New Roman" w:hAnsi="Times New Roman" w:cs="Times New Roman"/>
                <w:color w:val="000000" w:themeColor="text1"/>
                <w:szCs w:val="20"/>
              </w:rPr>
              <w:t>Lower blepharoplasty</w:t>
            </w:r>
          </w:p>
        </w:tc>
      </w:tr>
      <w:tr w:rsidR="005B371A" w:rsidRPr="005B371A" w14:paraId="7E4A8342" w14:textId="77777777" w:rsidTr="009839BD">
        <w:tc>
          <w:tcPr>
            <w:tcW w:w="557" w:type="dxa"/>
          </w:tcPr>
          <w:p w14:paraId="52BF3344" w14:textId="77777777" w:rsidR="00B43C1E" w:rsidRPr="005B371A" w:rsidRDefault="00B43C1E" w:rsidP="009839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B37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5B371A">
              <w:rPr>
                <w:rFonts w:ascii="Times New Roman" w:hAnsi="Times New Roman" w:cs="Times New Roman"/>
                <w:color w:val="000000" w:themeColor="text1"/>
                <w:szCs w:val="20"/>
              </w:rPr>
              <w:t>3</w:t>
            </w:r>
          </w:p>
        </w:tc>
        <w:tc>
          <w:tcPr>
            <w:tcW w:w="557" w:type="dxa"/>
          </w:tcPr>
          <w:p w14:paraId="0C1E8C00" w14:textId="77777777" w:rsidR="00B43C1E" w:rsidRPr="005B371A" w:rsidRDefault="00B43C1E" w:rsidP="009839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B37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4</w:t>
            </w:r>
            <w:r w:rsidRPr="005B371A">
              <w:rPr>
                <w:rFonts w:ascii="Times New Roman" w:hAnsi="Times New Roman" w:cs="Times New Roman"/>
                <w:color w:val="000000" w:themeColor="text1"/>
                <w:szCs w:val="20"/>
              </w:rPr>
              <w:t>6</w:t>
            </w:r>
          </w:p>
        </w:tc>
        <w:tc>
          <w:tcPr>
            <w:tcW w:w="561" w:type="dxa"/>
          </w:tcPr>
          <w:p w14:paraId="0AED9CBE" w14:textId="77777777" w:rsidR="00B43C1E" w:rsidRPr="005B371A" w:rsidRDefault="00B43C1E" w:rsidP="009839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B371A">
              <w:rPr>
                <w:rFonts w:ascii="Times New Roman" w:hAnsi="Times New Roman" w:cs="Times New Roman"/>
                <w:color w:val="000000" w:themeColor="text1"/>
                <w:szCs w:val="20"/>
              </w:rPr>
              <w:t>M</w:t>
            </w:r>
          </w:p>
        </w:tc>
        <w:tc>
          <w:tcPr>
            <w:tcW w:w="1439" w:type="dxa"/>
          </w:tcPr>
          <w:p w14:paraId="58A2D61A" w14:textId="77777777" w:rsidR="00B43C1E" w:rsidRPr="005B371A" w:rsidRDefault="00B43C1E" w:rsidP="009839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B371A">
              <w:rPr>
                <w:rFonts w:ascii="Times New Roman" w:hAnsi="Times New Roman" w:cs="Times New Roman"/>
                <w:color w:val="000000" w:themeColor="text1"/>
                <w:szCs w:val="20"/>
              </w:rPr>
              <w:t>NA</w:t>
            </w:r>
          </w:p>
        </w:tc>
        <w:tc>
          <w:tcPr>
            <w:tcW w:w="1407" w:type="dxa"/>
          </w:tcPr>
          <w:p w14:paraId="79FC7C4F" w14:textId="77777777" w:rsidR="00B43C1E" w:rsidRPr="005B371A" w:rsidRDefault="00B43C1E" w:rsidP="009839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B371A">
              <w:rPr>
                <w:rFonts w:ascii="Times New Roman" w:hAnsi="Times New Roman" w:cs="Times New Roman"/>
                <w:color w:val="000000" w:themeColor="text1"/>
                <w:szCs w:val="20"/>
              </w:rPr>
              <w:t>NA</w:t>
            </w:r>
          </w:p>
        </w:tc>
        <w:tc>
          <w:tcPr>
            <w:tcW w:w="1711" w:type="dxa"/>
          </w:tcPr>
          <w:p w14:paraId="6639CCDF" w14:textId="77777777" w:rsidR="00B43C1E" w:rsidRPr="005B371A" w:rsidRDefault="00B43C1E" w:rsidP="009839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B371A">
              <w:rPr>
                <w:rFonts w:ascii="Times New Roman" w:hAnsi="Times New Roman" w:cs="Times New Roman"/>
                <w:color w:val="000000" w:themeColor="text1"/>
                <w:szCs w:val="20"/>
              </w:rPr>
              <w:t>NA</w:t>
            </w:r>
          </w:p>
        </w:tc>
        <w:tc>
          <w:tcPr>
            <w:tcW w:w="2694" w:type="dxa"/>
          </w:tcPr>
          <w:p w14:paraId="52756FB0" w14:textId="77777777" w:rsidR="00B43C1E" w:rsidRPr="005B371A" w:rsidRDefault="00B43C1E" w:rsidP="009839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B371A">
              <w:rPr>
                <w:rFonts w:ascii="Times New Roman" w:hAnsi="Times New Roman" w:cs="Times New Roman"/>
                <w:color w:val="000000" w:themeColor="text1"/>
                <w:szCs w:val="20"/>
              </w:rPr>
              <w:t>Upper blepharoplasty</w:t>
            </w:r>
          </w:p>
        </w:tc>
      </w:tr>
      <w:tr w:rsidR="005B371A" w:rsidRPr="005B371A" w14:paraId="34556DB4" w14:textId="77777777" w:rsidTr="009839BD">
        <w:tc>
          <w:tcPr>
            <w:tcW w:w="557" w:type="dxa"/>
          </w:tcPr>
          <w:p w14:paraId="0B9A7065" w14:textId="77777777" w:rsidR="00B43C1E" w:rsidRPr="005B371A" w:rsidRDefault="00B43C1E" w:rsidP="009839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B37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5B371A">
              <w:rPr>
                <w:rFonts w:ascii="Times New Roman" w:hAnsi="Times New Roman" w:cs="Times New Roman"/>
                <w:color w:val="000000" w:themeColor="text1"/>
                <w:szCs w:val="20"/>
              </w:rPr>
              <w:t>4</w:t>
            </w:r>
          </w:p>
        </w:tc>
        <w:tc>
          <w:tcPr>
            <w:tcW w:w="557" w:type="dxa"/>
          </w:tcPr>
          <w:p w14:paraId="3ED67815" w14:textId="77777777" w:rsidR="00B43C1E" w:rsidRPr="005B371A" w:rsidRDefault="00B43C1E" w:rsidP="009839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B371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5</w:t>
            </w:r>
            <w:r w:rsidRPr="005B371A">
              <w:rPr>
                <w:rFonts w:ascii="Times New Roman" w:hAnsi="Times New Roman" w:cs="Times New Roman"/>
                <w:color w:val="000000" w:themeColor="text1"/>
                <w:szCs w:val="20"/>
              </w:rPr>
              <w:t>1</w:t>
            </w:r>
          </w:p>
        </w:tc>
        <w:tc>
          <w:tcPr>
            <w:tcW w:w="561" w:type="dxa"/>
          </w:tcPr>
          <w:p w14:paraId="44C9899B" w14:textId="77777777" w:rsidR="00B43C1E" w:rsidRPr="005B371A" w:rsidRDefault="00B43C1E" w:rsidP="009839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B371A">
              <w:rPr>
                <w:rFonts w:ascii="Times New Roman" w:hAnsi="Times New Roman" w:cs="Times New Roman"/>
                <w:color w:val="000000" w:themeColor="text1"/>
                <w:szCs w:val="20"/>
              </w:rPr>
              <w:t>F</w:t>
            </w:r>
          </w:p>
        </w:tc>
        <w:tc>
          <w:tcPr>
            <w:tcW w:w="1439" w:type="dxa"/>
          </w:tcPr>
          <w:p w14:paraId="02B0E032" w14:textId="77777777" w:rsidR="00B43C1E" w:rsidRPr="005B371A" w:rsidRDefault="00B43C1E" w:rsidP="009839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B371A">
              <w:rPr>
                <w:rFonts w:ascii="Times New Roman" w:hAnsi="Times New Roman" w:cs="Times New Roman"/>
                <w:color w:val="000000" w:themeColor="text1"/>
                <w:szCs w:val="20"/>
              </w:rPr>
              <w:t>NA</w:t>
            </w:r>
          </w:p>
        </w:tc>
        <w:tc>
          <w:tcPr>
            <w:tcW w:w="1407" w:type="dxa"/>
          </w:tcPr>
          <w:p w14:paraId="56958C52" w14:textId="77777777" w:rsidR="00B43C1E" w:rsidRPr="005B371A" w:rsidRDefault="00B43C1E" w:rsidP="009839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B371A">
              <w:rPr>
                <w:rFonts w:ascii="Times New Roman" w:hAnsi="Times New Roman" w:cs="Times New Roman"/>
                <w:color w:val="000000" w:themeColor="text1"/>
                <w:szCs w:val="20"/>
              </w:rPr>
              <w:t>NA</w:t>
            </w:r>
          </w:p>
        </w:tc>
        <w:tc>
          <w:tcPr>
            <w:tcW w:w="1711" w:type="dxa"/>
          </w:tcPr>
          <w:p w14:paraId="4234FB6F" w14:textId="77777777" w:rsidR="00B43C1E" w:rsidRPr="005B371A" w:rsidRDefault="00B43C1E" w:rsidP="009839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B371A">
              <w:rPr>
                <w:rFonts w:ascii="Times New Roman" w:hAnsi="Times New Roman" w:cs="Times New Roman"/>
                <w:color w:val="000000" w:themeColor="text1"/>
                <w:szCs w:val="20"/>
              </w:rPr>
              <w:t>NA</w:t>
            </w:r>
          </w:p>
        </w:tc>
        <w:tc>
          <w:tcPr>
            <w:tcW w:w="2694" w:type="dxa"/>
          </w:tcPr>
          <w:p w14:paraId="059EB369" w14:textId="77777777" w:rsidR="00B43C1E" w:rsidRPr="005B371A" w:rsidRDefault="00B43C1E" w:rsidP="009839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B371A">
              <w:rPr>
                <w:rFonts w:ascii="Times New Roman" w:hAnsi="Times New Roman" w:cs="Times New Roman"/>
                <w:color w:val="000000" w:themeColor="text1"/>
                <w:szCs w:val="20"/>
              </w:rPr>
              <w:t>Upper blepharoplasty</w:t>
            </w:r>
          </w:p>
        </w:tc>
      </w:tr>
    </w:tbl>
    <w:p w14:paraId="4C5E72D3" w14:textId="77777777" w:rsidR="00B43C1E" w:rsidRPr="005B371A" w:rsidRDefault="00B43C1E" w:rsidP="00B43C1E">
      <w:pPr>
        <w:widowControl/>
        <w:wordWrap/>
        <w:autoSpaceDE/>
        <w:autoSpaceDN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 w:rsidRPr="005B371A">
        <w:rPr>
          <w:rFonts w:ascii="Times New Roman" w:hAnsi="Times New Roman" w:cs="Times New Roman" w:hint="eastAsia"/>
          <w:color w:val="000000" w:themeColor="text1"/>
          <w:szCs w:val="20"/>
        </w:rPr>
        <w:t>A</w:t>
      </w:r>
      <w:r w:rsidRPr="005B371A">
        <w:rPr>
          <w:rFonts w:ascii="Times New Roman" w:hAnsi="Times New Roman" w:cs="Times New Roman"/>
          <w:color w:val="000000" w:themeColor="text1"/>
          <w:szCs w:val="20"/>
        </w:rPr>
        <w:t>bbreviations: CAS, clinical activity scores; F, female; M, male; NA, not applicable.</w:t>
      </w:r>
    </w:p>
    <w:p w14:paraId="07462B06" w14:textId="77777777" w:rsidR="0015488A" w:rsidRPr="005B371A" w:rsidRDefault="0015488A">
      <w:pPr>
        <w:rPr>
          <w:color w:val="000000" w:themeColor="text1"/>
        </w:rPr>
      </w:pPr>
    </w:p>
    <w:sectPr w:rsidR="0015488A" w:rsidRPr="005B371A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1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3C1E"/>
    <w:rsid w:val="000055CC"/>
    <w:rsid w:val="00032008"/>
    <w:rsid w:val="0003243C"/>
    <w:rsid w:val="00053441"/>
    <w:rsid w:val="000569AC"/>
    <w:rsid w:val="00065222"/>
    <w:rsid w:val="00067AE2"/>
    <w:rsid w:val="000756EA"/>
    <w:rsid w:val="00094641"/>
    <w:rsid w:val="0009485A"/>
    <w:rsid w:val="000A0085"/>
    <w:rsid w:val="000B5908"/>
    <w:rsid w:val="000C2FAE"/>
    <w:rsid w:val="000C4709"/>
    <w:rsid w:val="000C78A6"/>
    <w:rsid w:val="000E4FA4"/>
    <w:rsid w:val="000F30D4"/>
    <w:rsid w:val="001035C6"/>
    <w:rsid w:val="001051DC"/>
    <w:rsid w:val="00110AFE"/>
    <w:rsid w:val="0013712A"/>
    <w:rsid w:val="00146130"/>
    <w:rsid w:val="00150209"/>
    <w:rsid w:val="0015488A"/>
    <w:rsid w:val="001678DB"/>
    <w:rsid w:val="00167A80"/>
    <w:rsid w:val="00174748"/>
    <w:rsid w:val="00184B4B"/>
    <w:rsid w:val="00185416"/>
    <w:rsid w:val="00185EC1"/>
    <w:rsid w:val="001A5575"/>
    <w:rsid w:val="001B0DF4"/>
    <w:rsid w:val="001B6705"/>
    <w:rsid w:val="001C01A3"/>
    <w:rsid w:val="001C0AE3"/>
    <w:rsid w:val="00211280"/>
    <w:rsid w:val="002120CA"/>
    <w:rsid w:val="00215D0E"/>
    <w:rsid w:val="00226389"/>
    <w:rsid w:val="00262EAC"/>
    <w:rsid w:val="0026564F"/>
    <w:rsid w:val="0026588A"/>
    <w:rsid w:val="00277AFD"/>
    <w:rsid w:val="00282A87"/>
    <w:rsid w:val="00282AC9"/>
    <w:rsid w:val="002C01B8"/>
    <w:rsid w:val="002D59B9"/>
    <w:rsid w:val="002F4506"/>
    <w:rsid w:val="003214B8"/>
    <w:rsid w:val="003574EA"/>
    <w:rsid w:val="00357FC0"/>
    <w:rsid w:val="00365E8E"/>
    <w:rsid w:val="00374F74"/>
    <w:rsid w:val="00382DA1"/>
    <w:rsid w:val="00382FA1"/>
    <w:rsid w:val="003A5B66"/>
    <w:rsid w:val="003B68AE"/>
    <w:rsid w:val="003C187D"/>
    <w:rsid w:val="003C4020"/>
    <w:rsid w:val="004110FB"/>
    <w:rsid w:val="00411956"/>
    <w:rsid w:val="00431061"/>
    <w:rsid w:val="00431915"/>
    <w:rsid w:val="00432F92"/>
    <w:rsid w:val="00435DBB"/>
    <w:rsid w:val="00480D02"/>
    <w:rsid w:val="00494227"/>
    <w:rsid w:val="00496411"/>
    <w:rsid w:val="00497CE4"/>
    <w:rsid w:val="004A3E96"/>
    <w:rsid w:val="004B4961"/>
    <w:rsid w:val="004B6693"/>
    <w:rsid w:val="004C11C0"/>
    <w:rsid w:val="004C77AF"/>
    <w:rsid w:val="004D509B"/>
    <w:rsid w:val="004D5CE9"/>
    <w:rsid w:val="004E45DD"/>
    <w:rsid w:val="00510F93"/>
    <w:rsid w:val="005216F1"/>
    <w:rsid w:val="005252A7"/>
    <w:rsid w:val="00525A2D"/>
    <w:rsid w:val="00562117"/>
    <w:rsid w:val="00574909"/>
    <w:rsid w:val="00582DB0"/>
    <w:rsid w:val="0058690C"/>
    <w:rsid w:val="005979CB"/>
    <w:rsid w:val="005B01A6"/>
    <w:rsid w:val="005B371A"/>
    <w:rsid w:val="005C65CD"/>
    <w:rsid w:val="005D6E63"/>
    <w:rsid w:val="00603931"/>
    <w:rsid w:val="0061238D"/>
    <w:rsid w:val="00612777"/>
    <w:rsid w:val="00613437"/>
    <w:rsid w:val="00613E5D"/>
    <w:rsid w:val="00623C22"/>
    <w:rsid w:val="00626FC1"/>
    <w:rsid w:val="006273A0"/>
    <w:rsid w:val="00653540"/>
    <w:rsid w:val="00683583"/>
    <w:rsid w:val="006870B4"/>
    <w:rsid w:val="00694CAE"/>
    <w:rsid w:val="006A0138"/>
    <w:rsid w:val="006B0760"/>
    <w:rsid w:val="006B74D5"/>
    <w:rsid w:val="006D42AF"/>
    <w:rsid w:val="006D60D6"/>
    <w:rsid w:val="007024D6"/>
    <w:rsid w:val="007103F7"/>
    <w:rsid w:val="007374A1"/>
    <w:rsid w:val="0074022C"/>
    <w:rsid w:val="0076493D"/>
    <w:rsid w:val="007658D7"/>
    <w:rsid w:val="007842C5"/>
    <w:rsid w:val="007D02D3"/>
    <w:rsid w:val="007D2B9C"/>
    <w:rsid w:val="007F6036"/>
    <w:rsid w:val="008447AE"/>
    <w:rsid w:val="008479AD"/>
    <w:rsid w:val="00853CF6"/>
    <w:rsid w:val="00854E2F"/>
    <w:rsid w:val="00873081"/>
    <w:rsid w:val="0088182D"/>
    <w:rsid w:val="008861D7"/>
    <w:rsid w:val="008B1826"/>
    <w:rsid w:val="008B3AE6"/>
    <w:rsid w:val="008C158F"/>
    <w:rsid w:val="008D1439"/>
    <w:rsid w:val="008E2020"/>
    <w:rsid w:val="008F6A4A"/>
    <w:rsid w:val="009110AE"/>
    <w:rsid w:val="00930826"/>
    <w:rsid w:val="0093695F"/>
    <w:rsid w:val="00955828"/>
    <w:rsid w:val="009B25BF"/>
    <w:rsid w:val="009B3724"/>
    <w:rsid w:val="009B4889"/>
    <w:rsid w:val="009C614F"/>
    <w:rsid w:val="009D0371"/>
    <w:rsid w:val="009E2A03"/>
    <w:rsid w:val="00A11B1A"/>
    <w:rsid w:val="00A27853"/>
    <w:rsid w:val="00A42EC7"/>
    <w:rsid w:val="00A50D33"/>
    <w:rsid w:val="00A6530E"/>
    <w:rsid w:val="00A80441"/>
    <w:rsid w:val="00AB15E9"/>
    <w:rsid w:val="00AB36E2"/>
    <w:rsid w:val="00AB7A3D"/>
    <w:rsid w:val="00AC3F77"/>
    <w:rsid w:val="00AC7971"/>
    <w:rsid w:val="00AD159F"/>
    <w:rsid w:val="00AF3CAE"/>
    <w:rsid w:val="00B04F18"/>
    <w:rsid w:val="00B43C1E"/>
    <w:rsid w:val="00B46CD9"/>
    <w:rsid w:val="00B75804"/>
    <w:rsid w:val="00B80BA5"/>
    <w:rsid w:val="00B848E2"/>
    <w:rsid w:val="00B9236D"/>
    <w:rsid w:val="00B94FA8"/>
    <w:rsid w:val="00BA0FCE"/>
    <w:rsid w:val="00BB3604"/>
    <w:rsid w:val="00BF048E"/>
    <w:rsid w:val="00C11872"/>
    <w:rsid w:val="00C17F7A"/>
    <w:rsid w:val="00C404B1"/>
    <w:rsid w:val="00C545EB"/>
    <w:rsid w:val="00C7250E"/>
    <w:rsid w:val="00C7638B"/>
    <w:rsid w:val="00C85771"/>
    <w:rsid w:val="00C94FB6"/>
    <w:rsid w:val="00C970C8"/>
    <w:rsid w:val="00CD7C98"/>
    <w:rsid w:val="00CF2301"/>
    <w:rsid w:val="00CF425A"/>
    <w:rsid w:val="00CF48CF"/>
    <w:rsid w:val="00CF6BB0"/>
    <w:rsid w:val="00D06C7C"/>
    <w:rsid w:val="00D6522C"/>
    <w:rsid w:val="00D7571A"/>
    <w:rsid w:val="00DA0F5F"/>
    <w:rsid w:val="00DA75EE"/>
    <w:rsid w:val="00DC1173"/>
    <w:rsid w:val="00DD1AD2"/>
    <w:rsid w:val="00DE27FA"/>
    <w:rsid w:val="00DF034E"/>
    <w:rsid w:val="00DF3484"/>
    <w:rsid w:val="00E0050C"/>
    <w:rsid w:val="00E0597C"/>
    <w:rsid w:val="00E1703A"/>
    <w:rsid w:val="00E40E47"/>
    <w:rsid w:val="00E664F6"/>
    <w:rsid w:val="00E8122B"/>
    <w:rsid w:val="00E874A0"/>
    <w:rsid w:val="00E941E2"/>
    <w:rsid w:val="00EA3F0A"/>
    <w:rsid w:val="00EA7885"/>
    <w:rsid w:val="00EB3EE1"/>
    <w:rsid w:val="00EB5422"/>
    <w:rsid w:val="00EC401B"/>
    <w:rsid w:val="00EE269C"/>
    <w:rsid w:val="00EE6853"/>
    <w:rsid w:val="00EF045E"/>
    <w:rsid w:val="00F136A3"/>
    <w:rsid w:val="00F42622"/>
    <w:rsid w:val="00F42B76"/>
    <w:rsid w:val="00F44E36"/>
    <w:rsid w:val="00F57B51"/>
    <w:rsid w:val="00F76674"/>
    <w:rsid w:val="00F825A3"/>
    <w:rsid w:val="00F828CF"/>
    <w:rsid w:val="00FA3D10"/>
    <w:rsid w:val="00FA40CE"/>
    <w:rsid w:val="00FB27E9"/>
    <w:rsid w:val="00FB549B"/>
    <w:rsid w:val="00FB6BD2"/>
    <w:rsid w:val="00FD6824"/>
    <w:rsid w:val="00FF2F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0AD20D"/>
  <w15:chartTrackingRefBased/>
  <w15:docId w15:val="{7AB437D1-0F3F-5F4A-B515-F7417F00D6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ore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43C1E"/>
    <w:pPr>
      <w:widowControl w:val="0"/>
      <w:wordWrap w:val="0"/>
      <w:autoSpaceDE w:val="0"/>
      <w:autoSpaceDN w:val="0"/>
    </w:pPr>
    <w:rPr>
      <w:lang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43C1E"/>
    <w:rPr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1</Words>
  <Characters>1148</Characters>
  <Application>Microsoft Office Word</Application>
  <DocSecurity>0</DocSecurity>
  <Lines>9</Lines>
  <Paragraphs>2</Paragraphs>
  <ScaleCrop>false</ScaleCrop>
  <Company/>
  <LinksUpToDate>false</LinksUpToDate>
  <CharactersWithSpaces>1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박현영</dc:creator>
  <cp:keywords/>
  <dc:description/>
  <cp:lastModifiedBy>박현영</cp:lastModifiedBy>
  <cp:revision>2</cp:revision>
  <dcterms:created xsi:type="dcterms:W3CDTF">2022-12-04T11:59:00Z</dcterms:created>
  <dcterms:modified xsi:type="dcterms:W3CDTF">2022-12-04T11:59:00Z</dcterms:modified>
</cp:coreProperties>
</file>